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149F" w14:textId="4D339889" w:rsidR="00F62E23" w:rsidRDefault="00EA1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S</w:t>
      </w:r>
    </w:p>
    <w:p w14:paraId="2C54D513" w14:textId="77777777" w:rsidR="00F62E23" w:rsidRDefault="00F62E23" w:rsidP="007C6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A8AF2" w14:textId="3060B6CE" w:rsidR="00D91D36" w:rsidRPr="005A516B" w:rsidRDefault="00D91D36" w:rsidP="007C6E05">
      <w:pPr>
        <w:spacing w:line="360" w:lineRule="auto"/>
        <w:rPr>
          <w:rFonts w:ascii="Times New Roman" w:hAnsi="Times New Roman" w:cs="Times New Roman"/>
          <w:szCs w:val="21"/>
        </w:rPr>
      </w:pPr>
      <w:r w:rsidRPr="005A516B">
        <w:rPr>
          <w:rFonts w:ascii="Times New Roman" w:hAnsi="Times New Roman" w:cs="Times New Roman"/>
          <w:szCs w:val="21"/>
        </w:rPr>
        <w:t xml:space="preserve">Table S1 </w:t>
      </w:r>
      <w:r w:rsidRPr="005A516B">
        <w:rPr>
          <w:rFonts w:ascii="Times New Roman" w:eastAsia="Verdana" w:hAnsi="Times New Roman" w:cs="Times New Roman"/>
          <w:szCs w:val="21"/>
          <w:shd w:val="clear" w:color="auto" w:fill="FFFFFF"/>
        </w:rPr>
        <w:t>The sensitivity and detection range of commercial kits</w:t>
      </w:r>
      <w:r w:rsidR="005A516B">
        <w:rPr>
          <w:rFonts w:ascii="Times New Roman" w:eastAsia="Verdana" w:hAnsi="Times New Roman" w:cs="Times New Roman"/>
          <w:szCs w:val="21"/>
          <w:shd w:val="clear" w:color="auto" w:fill="FFFFFF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05"/>
        <w:gridCol w:w="3481"/>
      </w:tblGrid>
      <w:tr w:rsidR="004411D4" w:rsidRPr="007A77EE" w14:paraId="78202E34" w14:textId="77777777" w:rsidTr="00DF609B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9580ED" w14:textId="5DC35567" w:rsidR="00D91D36" w:rsidRPr="005A1D85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5A1D85">
              <w:rPr>
                <w:rFonts w:ascii="Times New Roman" w:eastAsia="Verdana" w:hAnsi="Times New Roman" w:cs="Times New Roman"/>
                <w:szCs w:val="21"/>
                <w:shd w:val="clear" w:color="auto" w:fill="FFFFFF"/>
              </w:rPr>
              <w:t>Commercial kits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7FA5D2" w14:textId="67DEA5CD" w:rsidR="00D91D36" w:rsidRPr="005A1D85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5A1D85">
              <w:rPr>
                <w:rFonts w:ascii="Times New Roman" w:hAnsi="Times New Roman" w:cs="Times New Roman"/>
                <w:szCs w:val="21"/>
              </w:rPr>
              <w:t>Detection range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0912B9" w14:textId="7B2ADADE" w:rsidR="00D91D36" w:rsidRPr="005A1D85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5A1D85">
              <w:rPr>
                <w:rFonts w:ascii="Times New Roman" w:eastAsia="Verdana" w:hAnsi="Times New Roman" w:cs="Times New Roman"/>
                <w:szCs w:val="21"/>
                <w:shd w:val="clear" w:color="auto" w:fill="FFFFFF"/>
              </w:rPr>
              <w:t>Sensitivity</w:t>
            </w:r>
          </w:p>
        </w:tc>
      </w:tr>
      <w:tr w:rsidR="004411D4" w:rsidRPr="007A77EE" w14:paraId="41E2EAE3" w14:textId="77777777" w:rsidTr="004411D4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599696B" w14:textId="1D7229DA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TG kits</w:t>
            </w:r>
          </w:p>
        </w:tc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696DF055" w14:textId="55E1935A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0.05~9.0 mmol</w:t>
            </w:r>
            <w:r w:rsidRPr="007A77EE">
              <w:rPr>
                <w:rFonts w:ascii="Times New Roman" w:hAnsi="Times New Roman" w:cs="Times New Roman" w:hint="eastAsia"/>
                <w:color w:val="24292F"/>
                <w:szCs w:val="21"/>
              </w:rPr>
              <w:t>/</w:t>
            </w: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L</w:t>
            </w:r>
          </w:p>
        </w:tc>
        <w:tc>
          <w:tcPr>
            <w:tcW w:w="3481" w:type="dxa"/>
            <w:tcBorders>
              <w:top w:val="single" w:sz="8" w:space="0" w:color="auto"/>
            </w:tcBorders>
            <w:vAlign w:val="center"/>
          </w:tcPr>
          <w:p w14:paraId="39A9CB24" w14:textId="60A8A87A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 xml:space="preserve">2.26 mmol/L concentration calibration product, </w:t>
            </w:r>
            <w:r w:rsidRPr="007A77EE">
              <w:rPr>
                <w:rFonts w:ascii="宋体" w:eastAsia="宋体" w:hAnsi="宋体" w:cs="宋体" w:hint="eastAsia"/>
                <w:szCs w:val="21"/>
              </w:rPr>
              <w:t>△</w:t>
            </w:r>
            <w:r w:rsidRPr="007A77EE">
              <w:rPr>
                <w:rFonts w:ascii="Times New Roman" w:hAnsi="Times New Roman" w:cs="Times New Roman"/>
                <w:szCs w:val="21"/>
              </w:rPr>
              <w:t>A ≥0.0700 Abs</w:t>
            </w:r>
          </w:p>
        </w:tc>
      </w:tr>
      <w:tr w:rsidR="00D91D36" w:rsidRPr="007A77EE" w14:paraId="661978D4" w14:textId="77777777" w:rsidTr="004411D4">
        <w:trPr>
          <w:jc w:val="center"/>
        </w:trPr>
        <w:tc>
          <w:tcPr>
            <w:tcW w:w="2410" w:type="dxa"/>
            <w:vAlign w:val="center"/>
          </w:tcPr>
          <w:p w14:paraId="3959D2E4" w14:textId="7F3153FB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TC kits</w:t>
            </w:r>
          </w:p>
        </w:tc>
        <w:tc>
          <w:tcPr>
            <w:tcW w:w="2405" w:type="dxa"/>
            <w:vAlign w:val="center"/>
          </w:tcPr>
          <w:p w14:paraId="45FC5928" w14:textId="1D987EC5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0~19.39 mmol</w:t>
            </w:r>
            <w:r w:rsidRPr="007A77EE">
              <w:rPr>
                <w:rFonts w:ascii="Times New Roman" w:hAnsi="Times New Roman" w:cs="Times New Roman" w:hint="eastAsia"/>
                <w:color w:val="24292F"/>
                <w:szCs w:val="21"/>
              </w:rPr>
              <w:t>/</w:t>
            </w: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L</w:t>
            </w:r>
          </w:p>
        </w:tc>
        <w:tc>
          <w:tcPr>
            <w:tcW w:w="3481" w:type="dxa"/>
            <w:vAlign w:val="center"/>
          </w:tcPr>
          <w:p w14:paraId="7CF535AF" w14:textId="7B588BB5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 xml:space="preserve">0.5 mmol/L concentration calibration product, </w:t>
            </w:r>
            <w:r w:rsidRPr="007A77EE">
              <w:rPr>
                <w:rFonts w:ascii="宋体" w:eastAsia="宋体" w:hAnsi="宋体" w:cs="宋体" w:hint="eastAsia"/>
                <w:szCs w:val="21"/>
              </w:rPr>
              <w:t>△</w:t>
            </w:r>
            <w:r w:rsidRPr="007A77EE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7A77EE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7A77EE">
              <w:rPr>
                <w:rFonts w:ascii="Times New Roman" w:hAnsi="Times New Roman" w:cs="Times New Roman"/>
                <w:szCs w:val="21"/>
              </w:rPr>
              <w:t xml:space="preserve"> 0.01~0.08 Abs</w:t>
            </w:r>
          </w:p>
        </w:tc>
      </w:tr>
      <w:tr w:rsidR="00D91D36" w:rsidRPr="007A77EE" w14:paraId="76DE0CC5" w14:textId="77777777" w:rsidTr="004411D4">
        <w:trPr>
          <w:jc w:val="center"/>
        </w:trPr>
        <w:tc>
          <w:tcPr>
            <w:tcW w:w="2410" w:type="dxa"/>
            <w:vAlign w:val="center"/>
          </w:tcPr>
          <w:p w14:paraId="7A3D3966" w14:textId="317F915D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HDL-C kits</w:t>
            </w:r>
          </w:p>
        </w:tc>
        <w:tc>
          <w:tcPr>
            <w:tcW w:w="2405" w:type="dxa"/>
            <w:vAlign w:val="center"/>
          </w:tcPr>
          <w:p w14:paraId="19CFFCD6" w14:textId="0A81858E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0~5.16 mmol</w:t>
            </w:r>
            <w:r w:rsidRPr="007A77EE">
              <w:rPr>
                <w:rFonts w:ascii="Times New Roman" w:hAnsi="Times New Roman" w:cs="Times New Roman" w:hint="eastAsia"/>
                <w:color w:val="24292F"/>
                <w:szCs w:val="21"/>
              </w:rPr>
              <w:t>/</w:t>
            </w: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L</w:t>
            </w:r>
          </w:p>
        </w:tc>
        <w:tc>
          <w:tcPr>
            <w:tcW w:w="3481" w:type="dxa"/>
            <w:vAlign w:val="center"/>
          </w:tcPr>
          <w:p w14:paraId="5B235E1B" w14:textId="03A6CAB1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 xml:space="preserve">1.0 mmol/L concentration calibration product, </w:t>
            </w:r>
            <w:r w:rsidRPr="007A77EE">
              <w:rPr>
                <w:rFonts w:ascii="宋体" w:eastAsia="宋体" w:hAnsi="宋体" w:cs="宋体" w:hint="eastAsia"/>
                <w:szCs w:val="21"/>
              </w:rPr>
              <w:t>△</w:t>
            </w:r>
            <w:r w:rsidRPr="007A77EE">
              <w:rPr>
                <w:rFonts w:ascii="Times New Roman" w:hAnsi="Times New Roman" w:cs="Times New Roman"/>
                <w:szCs w:val="21"/>
              </w:rPr>
              <w:t>A ≥</w:t>
            </w:r>
            <w:r w:rsidRPr="007A77EE">
              <w:rPr>
                <w:rFonts w:ascii="Times New Roman" w:hAnsi="Times New Roman" w:cs="Times New Roman" w:hint="eastAsia"/>
                <w:szCs w:val="21"/>
              </w:rPr>
              <w:t>0.04</w:t>
            </w:r>
            <w:r w:rsidRPr="007A77EE">
              <w:rPr>
                <w:rFonts w:ascii="Times New Roman" w:hAnsi="Times New Roman" w:cs="Times New Roman"/>
                <w:szCs w:val="21"/>
              </w:rPr>
              <w:t xml:space="preserve"> Abs</w:t>
            </w:r>
          </w:p>
        </w:tc>
      </w:tr>
      <w:tr w:rsidR="00D91D36" w:rsidRPr="007A77EE" w14:paraId="2BBEA3A6" w14:textId="77777777" w:rsidTr="004411D4">
        <w:trPr>
          <w:jc w:val="center"/>
        </w:trPr>
        <w:tc>
          <w:tcPr>
            <w:tcW w:w="2410" w:type="dxa"/>
            <w:vAlign w:val="center"/>
          </w:tcPr>
          <w:p w14:paraId="3F9CCF09" w14:textId="13C6E586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LDL-C kits</w:t>
            </w:r>
          </w:p>
        </w:tc>
        <w:tc>
          <w:tcPr>
            <w:tcW w:w="2405" w:type="dxa"/>
            <w:vAlign w:val="center"/>
          </w:tcPr>
          <w:p w14:paraId="7DBF74A4" w14:textId="6710C4BB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0~10.4 mmol</w:t>
            </w:r>
            <w:r w:rsidRPr="007A77EE">
              <w:rPr>
                <w:rFonts w:ascii="Times New Roman" w:hAnsi="Times New Roman" w:cs="Times New Roman" w:hint="eastAsia"/>
                <w:color w:val="24292F"/>
                <w:szCs w:val="21"/>
              </w:rPr>
              <w:t>/</w:t>
            </w: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L</w:t>
            </w:r>
          </w:p>
        </w:tc>
        <w:tc>
          <w:tcPr>
            <w:tcW w:w="3481" w:type="dxa"/>
            <w:vAlign w:val="center"/>
          </w:tcPr>
          <w:p w14:paraId="34EAB8C1" w14:textId="6F52D4A3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 xml:space="preserve">2.6mmol/L concentration calibration product, </w:t>
            </w:r>
            <w:r w:rsidRPr="007A77EE">
              <w:rPr>
                <w:rFonts w:ascii="宋体" w:eastAsia="宋体" w:hAnsi="宋体" w:cs="宋体" w:hint="eastAsia"/>
                <w:szCs w:val="21"/>
              </w:rPr>
              <w:t>△</w:t>
            </w:r>
            <w:r w:rsidRPr="007A77EE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7A77EE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7A77EE">
              <w:rPr>
                <w:rFonts w:ascii="Times New Roman" w:hAnsi="Times New Roman" w:cs="Times New Roman"/>
                <w:szCs w:val="21"/>
              </w:rPr>
              <w:t xml:space="preserve"> 0.180 ~ 0.28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77EE">
              <w:rPr>
                <w:rFonts w:ascii="Times New Roman" w:hAnsi="Times New Roman" w:cs="Times New Roman"/>
                <w:szCs w:val="21"/>
              </w:rPr>
              <w:t>Abs</w:t>
            </w:r>
          </w:p>
        </w:tc>
      </w:tr>
      <w:tr w:rsidR="00D91D36" w:rsidRPr="007A77EE" w14:paraId="18C05EF3" w14:textId="77777777" w:rsidTr="004411D4">
        <w:trPr>
          <w:jc w:val="center"/>
        </w:trPr>
        <w:tc>
          <w:tcPr>
            <w:tcW w:w="2410" w:type="dxa"/>
            <w:vAlign w:val="center"/>
          </w:tcPr>
          <w:p w14:paraId="4B98E17C" w14:textId="24394379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Insulin ELISA kits</w:t>
            </w:r>
          </w:p>
        </w:tc>
        <w:tc>
          <w:tcPr>
            <w:tcW w:w="2405" w:type="dxa"/>
            <w:vAlign w:val="center"/>
          </w:tcPr>
          <w:p w14:paraId="430F2524" w14:textId="1D0DEE21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3~200 mU/L</w:t>
            </w:r>
          </w:p>
        </w:tc>
        <w:tc>
          <w:tcPr>
            <w:tcW w:w="3481" w:type="dxa"/>
            <w:vAlign w:val="center"/>
          </w:tcPr>
          <w:p w14:paraId="3710C0C7" w14:textId="17FCA00D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>≤</w:t>
            </w:r>
            <w:r w:rsidRPr="007A77E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 xml:space="preserve"> mU/L</w:t>
            </w:r>
          </w:p>
        </w:tc>
      </w:tr>
      <w:tr w:rsidR="00D91D36" w:rsidRPr="007A77EE" w14:paraId="3AFDE59D" w14:textId="77777777" w:rsidTr="00DF609B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48DE5C5E" w14:textId="36A86DFC" w:rsidR="00D91D36" w:rsidRPr="007A77EE" w:rsidRDefault="00D91D36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HbA1c ELISA kits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158A6009" w14:textId="15F154C5" w:rsidR="00D91D36" w:rsidRPr="007A77EE" w:rsidRDefault="00D91D36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color w:val="24292F"/>
                <w:szCs w:val="21"/>
              </w:rPr>
              <w:t>1.563~100 ng/mL</w:t>
            </w:r>
          </w:p>
        </w:tc>
        <w:tc>
          <w:tcPr>
            <w:tcW w:w="3481" w:type="dxa"/>
            <w:tcBorders>
              <w:bottom w:val="single" w:sz="12" w:space="0" w:color="auto"/>
            </w:tcBorders>
            <w:vAlign w:val="center"/>
          </w:tcPr>
          <w:p w14:paraId="78930398" w14:textId="61A8A64F" w:rsidR="00D91D36" w:rsidRPr="007A77EE" w:rsidRDefault="007A77EE">
            <w:pPr>
              <w:rPr>
                <w:rFonts w:ascii="Times New Roman" w:hAnsi="Times New Roman" w:cs="Times New Roman"/>
                <w:szCs w:val="21"/>
              </w:rPr>
            </w:pPr>
            <w:r w:rsidRPr="007A77EE">
              <w:rPr>
                <w:rFonts w:ascii="Times New Roman" w:hAnsi="Times New Roman" w:cs="Times New Roman"/>
                <w:szCs w:val="21"/>
              </w:rPr>
              <w:t>0.938 ng/mL</w:t>
            </w:r>
          </w:p>
        </w:tc>
      </w:tr>
    </w:tbl>
    <w:p w14:paraId="0EE46A3D" w14:textId="77777777" w:rsidR="00B22AB7" w:rsidRDefault="00B22AB7" w:rsidP="007C6E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47F8DA" w14:textId="6EA10F1F" w:rsidR="00DF609B" w:rsidRDefault="00A4495C" w:rsidP="00DF609B">
      <w:pPr>
        <w:spacing w:line="360" w:lineRule="auto"/>
        <w:rPr>
          <w:rFonts w:ascii="Times New Roman" w:hAnsi="Times New Roman"/>
        </w:rPr>
      </w:pPr>
      <w:bookmarkStart w:id="0" w:name="_Hlk156475095"/>
      <w:r w:rsidRPr="00534BA1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2</w:t>
      </w:r>
      <w:r w:rsidR="00675F7B">
        <w:rPr>
          <w:rFonts w:ascii="Times New Roman" w:hAnsi="Times New Roman"/>
        </w:rPr>
        <w:t xml:space="preserve"> </w:t>
      </w:r>
      <w:r w:rsidR="001F24BA">
        <w:rPr>
          <w:rFonts w:ascii="Times New Roman" w:hAnsi="Times New Roman"/>
        </w:rPr>
        <w:t>C</w:t>
      </w:r>
      <w:r w:rsidR="001F24BA" w:rsidRPr="001F24BA">
        <w:rPr>
          <w:rFonts w:ascii="Times New Roman" w:hAnsi="Times New Roman"/>
        </w:rPr>
        <w:t>hemical</w:t>
      </w:r>
      <w:r w:rsidR="00675F7B" w:rsidRPr="00675F7B">
        <w:rPr>
          <w:rFonts w:ascii="Times New Roman" w:hAnsi="Times New Roman"/>
        </w:rPr>
        <w:t xml:space="preserve"> composition of </w:t>
      </w:r>
      <w:r w:rsidR="001F24BA">
        <w:rPr>
          <w:rFonts w:ascii="Times New Roman" w:hAnsi="Times New Roman" w:cs="Times New Roman"/>
          <w:color w:val="24292F"/>
          <w:szCs w:val="21"/>
        </w:rPr>
        <w:t>Purina #5008 diet</w:t>
      </w:r>
      <w:r w:rsidR="00675F7B" w:rsidRPr="00675F7B">
        <w:rPr>
          <w:rFonts w:ascii="Times New Roman" w:hAnsi="Times New Roman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686"/>
      </w:tblGrid>
      <w:tr w:rsidR="00DF609B" w14:paraId="0CDF9E74" w14:textId="77777777" w:rsidTr="00103AB5"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22B29D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bookmarkStart w:id="1" w:name="_Hlk54701127"/>
            <w:r>
              <w:rPr>
                <w:rFonts w:ascii="Times New Roman" w:hAnsi="Times New Roman" w:cs="Times New Roman"/>
                <w:color w:val="24292F"/>
                <w:szCs w:val="21"/>
              </w:rPr>
              <w:t>Nutrients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2B0EB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/>
                <w:color w:val="24292F"/>
                <w:szCs w:val="21"/>
              </w:rPr>
              <w:t>Purina #5008 diet</w:t>
            </w:r>
          </w:p>
        </w:tc>
      </w:tr>
      <w:bookmarkEnd w:id="1"/>
      <w:tr w:rsidR="00DF609B" w14:paraId="28E33778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CE8F2B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Protein,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576C52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23.5</w:t>
            </w:r>
          </w:p>
        </w:tc>
      </w:tr>
      <w:tr w:rsidR="00DF609B" w14:paraId="3B3EF51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D3BA7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Argin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A5C9E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44</w:t>
            </w:r>
          </w:p>
        </w:tc>
      </w:tr>
      <w:tr w:rsidR="00DF609B" w14:paraId="2EECDC55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4C3A5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yst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67A33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35</w:t>
            </w:r>
          </w:p>
        </w:tc>
      </w:tr>
      <w:tr w:rsidR="00DF609B" w14:paraId="344189C4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CD65A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Glyc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C150B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23</w:t>
            </w:r>
          </w:p>
        </w:tc>
      </w:tr>
      <w:tr w:rsidR="00DF609B" w14:paraId="00AFB1A7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4EFA8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Histid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EDA3B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58</w:t>
            </w:r>
          </w:p>
        </w:tc>
      </w:tr>
      <w:tr w:rsidR="00DF609B" w14:paraId="51C0FC2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3F104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soleuc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60985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20</w:t>
            </w:r>
          </w:p>
        </w:tc>
      </w:tr>
      <w:tr w:rsidR="00DF609B" w14:paraId="60BEE025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952C2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Leuc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CB5D1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87</w:t>
            </w:r>
          </w:p>
        </w:tc>
      </w:tr>
      <w:tr w:rsidR="00DF609B" w14:paraId="339FE605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A9CC6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Lys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13408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40</w:t>
            </w:r>
          </w:p>
        </w:tc>
      </w:tr>
      <w:tr w:rsidR="00DF609B" w14:paraId="554B4CC6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48194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Methion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FE4289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43</w:t>
            </w:r>
          </w:p>
        </w:tc>
      </w:tr>
      <w:tr w:rsidR="00DF609B" w14:paraId="24C5DD8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CD1AF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henylalan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8FC00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08</w:t>
            </w:r>
          </w:p>
        </w:tc>
      </w:tr>
      <w:tr w:rsidR="00DF609B" w14:paraId="709D1BE5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CF49F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Tyros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5694F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66</w:t>
            </w:r>
          </w:p>
        </w:tc>
      </w:tr>
      <w:tr w:rsidR="00DF609B" w14:paraId="37084975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44166D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Threon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1D45B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90</w:t>
            </w:r>
          </w:p>
        </w:tc>
      </w:tr>
      <w:tr w:rsidR="00DF609B" w14:paraId="5BFF0AB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F6EE6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Tryptophan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24207C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8</w:t>
            </w:r>
          </w:p>
        </w:tc>
      </w:tr>
      <w:tr w:rsidR="00DF609B" w14:paraId="163152AF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249F361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Val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0AAA3A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19</w:t>
            </w:r>
          </w:p>
        </w:tc>
      </w:tr>
      <w:tr w:rsidR="00DF609B" w14:paraId="1738E3EB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3DAE5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Ser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56CE6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20</w:t>
            </w:r>
          </w:p>
        </w:tc>
      </w:tr>
      <w:tr w:rsidR="00DF609B" w14:paraId="1204476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8C5F1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Aspart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28384A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2.60</w:t>
            </w:r>
          </w:p>
        </w:tc>
      </w:tr>
      <w:tr w:rsidR="00DF609B" w14:paraId="6A308B9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32F53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Glutam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F5C919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4.77</w:t>
            </w:r>
          </w:p>
        </w:tc>
      </w:tr>
      <w:tr w:rsidR="00DF609B" w14:paraId="75FBEF87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66F81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Alan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486FF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39</w:t>
            </w:r>
          </w:p>
        </w:tc>
      </w:tr>
      <w:tr w:rsidR="00DF609B" w14:paraId="5DCA359E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2112F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rol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E17ECC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63</w:t>
            </w:r>
          </w:p>
        </w:tc>
      </w:tr>
      <w:tr w:rsidR="00DF609B" w14:paraId="530A6748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77E29D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Taur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3D704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02</w:t>
            </w:r>
          </w:p>
        </w:tc>
      </w:tr>
      <w:tr w:rsidR="00DF609B" w14:paraId="435F208B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29142A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Fat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(acid hydrolysis),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F77563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7.5</w:t>
            </w:r>
          </w:p>
        </w:tc>
      </w:tr>
      <w:tr w:rsidR="00DF609B" w14:paraId="1B4423A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705C9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holesterol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9C325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280</w:t>
            </w:r>
          </w:p>
        </w:tc>
      </w:tr>
      <w:tr w:rsidR="00DF609B" w14:paraId="347BB4BD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1779E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Linole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AB94E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37</w:t>
            </w:r>
          </w:p>
        </w:tc>
      </w:tr>
      <w:tr w:rsidR="00DF609B" w14:paraId="0D036902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D17C3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Linolen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96533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09</w:t>
            </w:r>
          </w:p>
        </w:tc>
      </w:tr>
      <w:tr w:rsidR="00DF609B" w14:paraId="003BE7DD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E0272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Arachidon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4ACA3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01</w:t>
            </w:r>
          </w:p>
        </w:tc>
      </w:tr>
      <w:tr w:rsidR="00D32D1E" w14:paraId="6389BFB0" w14:textId="77777777" w:rsidTr="00D32D1E"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1B3E3F" w14:textId="31D2FEE1" w:rsidR="00D32D1E" w:rsidRDefault="00D32D1E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 w:rsidRPr="00D32D1E">
              <w:rPr>
                <w:rFonts w:ascii="Times New Roman" w:hAnsi="Times New Roman"/>
              </w:rPr>
              <w:lastRenderedPageBreak/>
              <w:t xml:space="preserve">Table </w:t>
            </w:r>
            <w:r w:rsidRPr="00534BA1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2</w:t>
            </w:r>
            <w:r w:rsidRPr="00D32D1E">
              <w:rPr>
                <w:rFonts w:ascii="Times New Roman" w:hAnsi="Times New Roman"/>
              </w:rPr>
              <w:t xml:space="preserve"> (Continued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FD1A0" w14:textId="77777777" w:rsidR="00D32D1E" w:rsidRDefault="00D32D1E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</w:p>
        </w:tc>
      </w:tr>
      <w:tr w:rsidR="00DF609B" w14:paraId="2C31D9F9" w14:textId="77777777" w:rsidTr="00D32D1E"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ABAF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Omega-3 Fatty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23599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9</w:t>
            </w:r>
          </w:p>
        </w:tc>
      </w:tr>
      <w:tr w:rsidR="00DF609B" w14:paraId="05B96EA1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83EDBF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Fiber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(Crude),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447E98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3.8</w:t>
            </w:r>
          </w:p>
        </w:tc>
      </w:tr>
      <w:tr w:rsidR="00DF609B" w14:paraId="3DC89B5F" w14:textId="77777777" w:rsidTr="00103AB5"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5D5CF0F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Ash,</w:t>
            </w:r>
            <w: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6675519B" w14:textId="77777777" w:rsidR="00DF609B" w:rsidRDefault="00DF609B" w:rsidP="00103AB5">
            <w:pPr>
              <w:rPr>
                <w:rFonts w:ascii="Times New Roman" w:hAnsi="Times New Roman" w:cs="Times New Roman"/>
                <w:b/>
                <w:bCs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4292F"/>
                <w:szCs w:val="21"/>
              </w:rPr>
              <w:t>6.8</w:t>
            </w:r>
          </w:p>
        </w:tc>
      </w:tr>
      <w:tr w:rsidR="00DF609B" w14:paraId="6CA5184F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FD7336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alc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39C771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00</w:t>
            </w:r>
          </w:p>
        </w:tc>
      </w:tr>
      <w:tr w:rsidR="00DF609B" w14:paraId="44761AE3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A27BD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hosphorus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76E68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65</w:t>
            </w:r>
          </w:p>
        </w:tc>
      </w:tr>
      <w:tr w:rsidR="00DF609B" w14:paraId="51F859FF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F25481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hosphorus(non-phytate)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A08AC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42</w:t>
            </w:r>
          </w:p>
        </w:tc>
      </w:tr>
      <w:tr w:rsidR="00DF609B" w14:paraId="157D346A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A15F7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otass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D8D55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10</w:t>
            </w:r>
          </w:p>
        </w:tc>
      </w:tr>
      <w:tr w:rsidR="00DF609B" w14:paraId="1F439683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5076C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Magnes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E8EFC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0</w:t>
            </w:r>
          </w:p>
        </w:tc>
      </w:tr>
      <w:tr w:rsidR="00DF609B" w14:paraId="13D9069B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F1E4AC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Sulfur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DE867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4</w:t>
            </w:r>
          </w:p>
        </w:tc>
      </w:tr>
      <w:tr w:rsidR="00DF609B" w14:paraId="39F692F6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DF227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Sod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39942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8</w:t>
            </w:r>
          </w:p>
        </w:tc>
      </w:tr>
      <w:tr w:rsidR="00DF609B" w14:paraId="167B8CC3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70B09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hlorid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32BCA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48</w:t>
            </w:r>
          </w:p>
        </w:tc>
      </w:tr>
      <w:tr w:rsidR="00DF609B" w14:paraId="18F9B9D8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D3DCA0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Fluor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C39A0E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9</w:t>
            </w:r>
          </w:p>
        </w:tc>
      </w:tr>
      <w:tr w:rsidR="00DF609B" w14:paraId="70D6B7A3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5B542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ron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B76CD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230</w:t>
            </w:r>
          </w:p>
        </w:tc>
      </w:tr>
      <w:tr w:rsidR="00DF609B" w14:paraId="7DC05AA6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4FD20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Zinc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38A93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73</w:t>
            </w:r>
          </w:p>
        </w:tc>
      </w:tr>
      <w:tr w:rsidR="00DF609B" w14:paraId="05A09EFC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6290E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Manganes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5EF9C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71</w:t>
            </w:r>
          </w:p>
        </w:tc>
      </w:tr>
      <w:tr w:rsidR="00DF609B" w14:paraId="36FC14FE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FFE7C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opper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6CEE3A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3</w:t>
            </w:r>
          </w:p>
        </w:tc>
      </w:tr>
      <w:tr w:rsidR="00DF609B" w14:paraId="69BE3E91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BE19A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obalt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EB238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4</w:t>
            </w:r>
          </w:p>
        </w:tc>
      </w:tr>
      <w:tr w:rsidR="00DF609B" w14:paraId="4D3EE899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7322A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od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065D8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8</w:t>
            </w:r>
          </w:p>
        </w:tc>
      </w:tr>
      <w:tr w:rsidR="00DF609B" w14:paraId="46A6EE03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6E0649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hrom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F3C3AE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.4</w:t>
            </w:r>
          </w:p>
        </w:tc>
      </w:tr>
      <w:tr w:rsidR="00DF609B" w14:paraId="2EE1C675" w14:textId="77777777" w:rsidTr="00103AB5"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D05BB9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Selenium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2FFA42C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3</w:t>
            </w:r>
          </w:p>
        </w:tc>
      </w:tr>
      <w:tr w:rsidR="00DF609B" w14:paraId="5B769682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874661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arote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A3C2D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4.0</w:t>
            </w:r>
          </w:p>
        </w:tc>
      </w:tr>
      <w:tr w:rsidR="00DF609B" w14:paraId="3E513411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78E259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Vitamin K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(as menadione)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906A7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3.2</w:t>
            </w:r>
          </w:p>
        </w:tc>
      </w:tr>
      <w:tr w:rsidR="00DF609B" w14:paraId="49DBC91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474C0A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Thiamin Hydrochlorid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3CE9A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6</w:t>
            </w:r>
          </w:p>
        </w:tc>
      </w:tr>
      <w:tr w:rsidR="00DF609B" w14:paraId="4B37792E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BD432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Riboflavin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C60EED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5.0</w:t>
            </w:r>
          </w:p>
        </w:tc>
      </w:tr>
      <w:tr w:rsidR="00DF609B" w14:paraId="44CA575F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30C6E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Niacin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4A988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09</w:t>
            </w:r>
          </w:p>
        </w:tc>
      </w:tr>
      <w:tr w:rsidR="00DF609B" w14:paraId="7E332866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86B9AC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antothen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8DAD0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5</w:t>
            </w:r>
          </w:p>
        </w:tc>
      </w:tr>
      <w:tr w:rsidR="00DF609B" w14:paraId="1AD21FD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A1C8DE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Choline Chlorid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A3B13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2000</w:t>
            </w:r>
          </w:p>
        </w:tc>
      </w:tr>
      <w:tr w:rsidR="00DF609B" w14:paraId="4E96B8F4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1B351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Folic Acid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CFCA75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3.0</w:t>
            </w:r>
          </w:p>
        </w:tc>
      </w:tr>
      <w:tr w:rsidR="00DF609B" w14:paraId="27BC3280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42494D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yridoxin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02CE9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6.0</w:t>
            </w:r>
          </w:p>
        </w:tc>
      </w:tr>
      <w:tr w:rsidR="00DF609B" w14:paraId="65799D82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EA2273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Biotin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p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38A0B2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0.20</w:t>
            </w:r>
          </w:p>
        </w:tc>
      </w:tr>
      <w:tr w:rsidR="00DF609B" w14:paraId="182FABCA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9C840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mcg/k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82E247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20</w:t>
            </w:r>
          </w:p>
        </w:tc>
      </w:tr>
      <w:tr w:rsidR="00DF609B" w14:paraId="07480876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DE30BB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Vitamin A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U/g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0079A9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15</w:t>
            </w:r>
          </w:p>
        </w:tc>
      </w:tr>
      <w:tr w:rsidR="00DF609B" w14:paraId="6E3D0118" w14:textId="77777777" w:rsidTr="00103AB5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7955F4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Vitamin D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24292F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(added)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U/g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E36F98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3.3</w:t>
            </w:r>
          </w:p>
        </w:tc>
      </w:tr>
      <w:tr w:rsidR="00DF609B" w14:paraId="36453B2D" w14:textId="77777777" w:rsidTr="00DF609B"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5FDE9F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Vitamin E,</w:t>
            </w:r>
            <w:r>
              <w:rPr>
                <w:rFonts w:ascii="Times New Roman" w:hAnsi="Times New Roman" w:cs="Times New Roman"/>
                <w:color w:val="24292F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IU/k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C38A1" w14:textId="77777777" w:rsidR="00DF609B" w:rsidRDefault="00DF609B" w:rsidP="00103AB5">
            <w:pPr>
              <w:rPr>
                <w:rFonts w:ascii="Times New Roman" w:hAnsi="Times New Roman" w:cs="Times New Roman"/>
                <w:color w:val="24292F"/>
                <w:szCs w:val="21"/>
              </w:rPr>
            </w:pPr>
            <w:r>
              <w:rPr>
                <w:rFonts w:ascii="Times New Roman" w:hAnsi="Times New Roman" w:cs="Times New Roman" w:hint="eastAsia"/>
                <w:color w:val="24292F"/>
                <w:szCs w:val="21"/>
              </w:rPr>
              <w:t>55</w:t>
            </w:r>
          </w:p>
        </w:tc>
      </w:tr>
      <w:bookmarkEnd w:id="0"/>
    </w:tbl>
    <w:p w14:paraId="2F1D32E7" w14:textId="6D5680E1" w:rsidR="00A77C45" w:rsidRDefault="00A77C45" w:rsidP="00A06666">
      <w:pPr>
        <w:spacing w:line="360" w:lineRule="auto"/>
        <w:rPr>
          <w:rFonts w:ascii="Times New Roman" w:eastAsia="宋体" w:hAnsi="Times New Roman" w:cs="宋体"/>
          <w:kern w:val="0"/>
          <w:sz w:val="24"/>
          <w:szCs w:val="24"/>
          <w14:ligatures w14:val="none"/>
        </w:rPr>
      </w:pPr>
    </w:p>
    <w:p w14:paraId="3DA525ED" w14:textId="38F35F59" w:rsidR="003C1ABC" w:rsidRPr="00881CE2" w:rsidRDefault="00DF609B" w:rsidP="00F076D1">
      <w:pPr>
        <w:rPr>
          <w:rFonts w:ascii="Times New Roman" w:hAnsi="Times New Roman" w:cs="Times New Roman"/>
          <w:color w:val="000000"/>
          <w:szCs w:val="21"/>
        </w:rPr>
      </w:pPr>
      <w:bookmarkStart w:id="2" w:name="_Hlk156555335"/>
      <w:r w:rsidRPr="00881CE2">
        <w:rPr>
          <w:rFonts w:ascii="Times New Roman" w:hAnsi="Times New Roman" w:cs="Times New Roman" w:hint="eastAsia"/>
          <w:szCs w:val="21"/>
        </w:rPr>
        <w:t>T</w:t>
      </w:r>
      <w:r w:rsidRPr="00881CE2">
        <w:rPr>
          <w:rFonts w:ascii="Times New Roman" w:hAnsi="Times New Roman" w:cs="Times New Roman"/>
          <w:szCs w:val="21"/>
        </w:rPr>
        <w:t xml:space="preserve">able S3 </w:t>
      </w:r>
      <w:bookmarkStart w:id="3" w:name="_Hlk156555117"/>
      <w:bookmarkEnd w:id="2"/>
      <w:r w:rsidR="002A1500" w:rsidRPr="00881CE2">
        <w:rPr>
          <w:rFonts w:ascii="Times New Roman" w:hAnsi="Times New Roman" w:cs="Times New Roman"/>
          <w:szCs w:val="21"/>
        </w:rPr>
        <w:t>Chemical shifts and multiplicities for metabolites identified in</w:t>
      </w:r>
      <w:r w:rsidR="00111502" w:rsidRPr="00881CE2">
        <w:rPr>
          <w:rFonts w:ascii="Times New Roman" w:hAnsi="Times New Roman" w:cs="Times New Roman"/>
          <w:szCs w:val="21"/>
        </w:rPr>
        <w:t xml:space="preserve"> a</w:t>
      </w:r>
      <w:r w:rsidR="00001BE1" w:rsidRPr="00881CE2">
        <w:rPr>
          <w:rFonts w:ascii="Times New Roman" w:hAnsi="Times New Roman" w:cs="Times New Roman"/>
          <w:szCs w:val="21"/>
        </w:rPr>
        <w:t xml:space="preserve"> </w:t>
      </w:r>
      <w:r w:rsidR="002A1500" w:rsidRPr="00881CE2">
        <w:rPr>
          <w:rFonts w:ascii="Times New Roman" w:hAnsi="Times New Roman" w:cs="Times New Roman"/>
          <w:szCs w:val="21"/>
        </w:rPr>
        <w:t xml:space="preserve">serum by </w:t>
      </w:r>
      <w:r w:rsidR="002A1500" w:rsidRPr="00881CE2">
        <w:rPr>
          <w:rFonts w:ascii="Times New Roman" w:hAnsi="Times New Roman" w:cs="Times New Roman"/>
          <w:szCs w:val="21"/>
          <w:vertAlign w:val="superscript"/>
        </w:rPr>
        <w:t>1</w:t>
      </w:r>
      <w:r w:rsidR="002A1500" w:rsidRPr="00881CE2">
        <w:rPr>
          <w:rFonts w:ascii="Times New Roman" w:hAnsi="Times New Roman" w:cs="Times New Roman"/>
          <w:szCs w:val="21"/>
        </w:rPr>
        <w:t>H NMR</w:t>
      </w:r>
      <w:bookmarkEnd w:id="3"/>
      <w:r w:rsidR="002A1500" w:rsidRPr="00881CE2">
        <w:rPr>
          <w:rFonts w:ascii="Times New Roman" w:hAnsi="Times New Roman" w:cs="Times New Roman"/>
          <w:szCs w:val="21"/>
        </w:rPr>
        <w:t xml:space="preserve"> (corresponding to Figure </w:t>
      </w:r>
      <w:r w:rsidR="007031AF" w:rsidRPr="00881CE2">
        <w:rPr>
          <w:rFonts w:ascii="Times New Roman" w:hAnsi="Times New Roman" w:cs="Times New Roman"/>
          <w:szCs w:val="21"/>
        </w:rPr>
        <w:t>2</w:t>
      </w:r>
      <w:r w:rsidR="002A1500" w:rsidRPr="00881CE2">
        <w:rPr>
          <w:rFonts w:ascii="Times New Roman" w:hAnsi="Times New Roman" w:cs="Times New Roman"/>
          <w:szCs w:val="21"/>
        </w:rPr>
        <w:t>).</w:t>
      </w:r>
      <w:r w:rsidR="00C60B7D" w:rsidRPr="00881CE2">
        <w:rPr>
          <w:rFonts w:ascii="Times New Roman" w:hAnsi="Times New Roman" w:cs="Times New Roman"/>
          <w:color w:val="000000"/>
          <w:szCs w:val="21"/>
        </w:rPr>
        <w:t xml:space="preserve"> </w:t>
      </w: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"/>
        <w:gridCol w:w="1756"/>
        <w:gridCol w:w="1985"/>
        <w:gridCol w:w="567"/>
        <w:gridCol w:w="1559"/>
        <w:gridCol w:w="1927"/>
      </w:tblGrid>
      <w:tr w:rsidR="007C3EF0" w:rsidRPr="002102E2" w14:paraId="37109AB5" w14:textId="77777777" w:rsidTr="000A5961">
        <w:trPr>
          <w:trHeight w:val="644"/>
        </w:trPr>
        <w:tc>
          <w:tcPr>
            <w:tcW w:w="512" w:type="dxa"/>
            <w:tcBorders>
              <w:top w:val="single" w:sz="12" w:space="0" w:color="auto"/>
            </w:tcBorders>
            <w:vAlign w:val="center"/>
          </w:tcPr>
          <w:p w14:paraId="16787074" w14:textId="44EE7922" w:rsidR="007C3EF0" w:rsidRPr="005A1D85" w:rsidRDefault="007C3EF0" w:rsidP="00C60B7D">
            <w:pPr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A2B2E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vAlign w:val="center"/>
          </w:tcPr>
          <w:p w14:paraId="174BA35B" w14:textId="7A512800" w:rsidR="007C3EF0" w:rsidRPr="005A1D85" w:rsidRDefault="007C3EF0" w:rsidP="00C60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D85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Metabolite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BC688E3" w14:textId="77777777" w:rsidR="007C3EF0" w:rsidRPr="005A1D85" w:rsidRDefault="007C3EF0" w:rsidP="00C60B7D">
            <w:pPr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</w:pPr>
            <w:r w:rsidRPr="005A1D85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Chemical shift (ppm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D90F6FE" w14:textId="28F010DF" w:rsidR="007C3EF0" w:rsidRPr="005A1D85" w:rsidRDefault="007C3EF0" w:rsidP="00C60B7D">
            <w:pPr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A2B2E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A7E5A76" w14:textId="0A55EDD0" w:rsidR="007C3EF0" w:rsidRPr="005A1D85" w:rsidRDefault="007C3EF0" w:rsidP="00C60B7D">
            <w:pPr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</w:pPr>
            <w:r w:rsidRPr="005A1D85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Metabolites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vAlign w:val="center"/>
          </w:tcPr>
          <w:p w14:paraId="7C612D37" w14:textId="3E28CE48" w:rsidR="007C3EF0" w:rsidRPr="005A1D85" w:rsidRDefault="007C3EF0" w:rsidP="00C60B7D">
            <w:pPr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</w:pPr>
            <w:r w:rsidRPr="005A1D85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Chemical shift (ppm)</w:t>
            </w:r>
          </w:p>
        </w:tc>
      </w:tr>
      <w:tr w:rsidR="00D12AF6" w:rsidRPr="002102E2" w14:paraId="0FB866DC" w14:textId="77777777" w:rsidTr="000A5961">
        <w:tc>
          <w:tcPr>
            <w:tcW w:w="512" w:type="dxa"/>
            <w:tcBorders>
              <w:top w:val="single" w:sz="6" w:space="0" w:color="auto"/>
            </w:tcBorders>
            <w:vAlign w:val="center"/>
          </w:tcPr>
          <w:p w14:paraId="0CA6821B" w14:textId="0BA9D53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vAlign w:val="center"/>
          </w:tcPr>
          <w:p w14:paraId="130BD1D2" w14:textId="257ECDB6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Hydroxybutyrate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77D2461" w14:textId="60FDC3EF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(t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4D62E441" w14:textId="4CBBDE6E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6E974D5" w14:textId="5D602B1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mate</w:t>
            </w:r>
          </w:p>
        </w:tc>
        <w:tc>
          <w:tcPr>
            <w:tcW w:w="1927" w:type="dxa"/>
            <w:tcBorders>
              <w:top w:val="single" w:sz="6" w:space="0" w:color="auto"/>
            </w:tcBorders>
            <w:vAlign w:val="center"/>
          </w:tcPr>
          <w:p w14:paraId="6533CFD1" w14:textId="34CC9C52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(m), 2.41</w:t>
            </w: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</w:tr>
      <w:tr w:rsidR="00D12AF6" w:rsidRPr="002102E2" w14:paraId="08FFDA5B" w14:textId="77777777" w:rsidTr="000A5961">
        <w:tc>
          <w:tcPr>
            <w:tcW w:w="512" w:type="dxa"/>
            <w:vAlign w:val="center"/>
          </w:tcPr>
          <w:p w14:paraId="49765D96" w14:textId="0D65338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56" w:type="dxa"/>
            <w:vAlign w:val="center"/>
          </w:tcPr>
          <w:p w14:paraId="304EC8E9" w14:textId="6ADA081E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9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Hydroxyisovalerate</w:t>
            </w:r>
          </w:p>
        </w:tc>
        <w:tc>
          <w:tcPr>
            <w:tcW w:w="1985" w:type="dxa"/>
            <w:vAlign w:val="center"/>
          </w:tcPr>
          <w:p w14:paraId="597E54F4" w14:textId="221FADD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d)</w:t>
            </w:r>
          </w:p>
        </w:tc>
        <w:tc>
          <w:tcPr>
            <w:tcW w:w="567" w:type="dxa"/>
            <w:vAlign w:val="center"/>
          </w:tcPr>
          <w:p w14:paraId="30EF0DB2" w14:textId="5E510A5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9" w:type="dxa"/>
            <w:vAlign w:val="center"/>
          </w:tcPr>
          <w:p w14:paraId="5E8E0B53" w14:textId="65DB80F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mine</w:t>
            </w:r>
          </w:p>
        </w:tc>
        <w:tc>
          <w:tcPr>
            <w:tcW w:w="1927" w:type="dxa"/>
            <w:vAlign w:val="center"/>
          </w:tcPr>
          <w:p w14:paraId="0A556492" w14:textId="126E51A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</w:tr>
      <w:tr w:rsidR="00D12AF6" w14:paraId="3B42A1C3" w14:textId="77777777" w:rsidTr="000A5961">
        <w:tc>
          <w:tcPr>
            <w:tcW w:w="512" w:type="dxa"/>
            <w:vAlign w:val="center"/>
          </w:tcPr>
          <w:p w14:paraId="53EF1910" w14:textId="7E75F995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56" w:type="dxa"/>
            <w:vAlign w:val="center"/>
          </w:tcPr>
          <w:p w14:paraId="5A689A11" w14:textId="559BC55B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Oxoglutarate</w:t>
            </w:r>
          </w:p>
        </w:tc>
        <w:tc>
          <w:tcPr>
            <w:tcW w:w="1985" w:type="dxa"/>
            <w:vAlign w:val="center"/>
          </w:tcPr>
          <w:p w14:paraId="79EB632D" w14:textId="14A1170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(t)</w:t>
            </w:r>
          </w:p>
        </w:tc>
        <w:tc>
          <w:tcPr>
            <w:tcW w:w="567" w:type="dxa"/>
            <w:vAlign w:val="center"/>
          </w:tcPr>
          <w:p w14:paraId="73E4A1B1" w14:textId="10EC21EE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vAlign w:val="center"/>
          </w:tcPr>
          <w:p w14:paraId="5648AFDB" w14:textId="0784274E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ine</w:t>
            </w:r>
          </w:p>
        </w:tc>
        <w:tc>
          <w:tcPr>
            <w:tcW w:w="1927" w:type="dxa"/>
            <w:vAlign w:val="center"/>
          </w:tcPr>
          <w:p w14:paraId="3D8F3DCC" w14:textId="1B90ADF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(s)</w:t>
            </w:r>
          </w:p>
        </w:tc>
      </w:tr>
      <w:tr w:rsidR="00F076D1" w:rsidRPr="002102E2" w14:paraId="70131195" w14:textId="77777777" w:rsidTr="00F076D1">
        <w:tc>
          <w:tcPr>
            <w:tcW w:w="8306" w:type="dxa"/>
            <w:gridSpan w:val="6"/>
            <w:tcBorders>
              <w:bottom w:val="single" w:sz="12" w:space="0" w:color="auto"/>
            </w:tcBorders>
            <w:vAlign w:val="center"/>
          </w:tcPr>
          <w:p w14:paraId="08AD012F" w14:textId="277BF238" w:rsidR="00F076D1" w:rsidRPr="0020301C" w:rsidRDefault="00F076D1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2D1E">
              <w:rPr>
                <w:rFonts w:ascii="Times New Roman" w:hAnsi="Times New Roman"/>
              </w:rPr>
              <w:lastRenderedPageBreak/>
              <w:t xml:space="preserve">Table </w:t>
            </w:r>
            <w:r w:rsidRPr="00534BA1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3</w:t>
            </w:r>
            <w:r w:rsidRPr="00D32D1E">
              <w:rPr>
                <w:rFonts w:ascii="Times New Roman" w:hAnsi="Times New Roman"/>
              </w:rPr>
              <w:t xml:space="preserve"> (Continued)</w:t>
            </w:r>
          </w:p>
        </w:tc>
      </w:tr>
      <w:tr w:rsidR="00D12AF6" w:rsidRPr="002102E2" w14:paraId="6BDAFEF8" w14:textId="77777777" w:rsidTr="000A5961">
        <w:tc>
          <w:tcPr>
            <w:tcW w:w="512" w:type="dxa"/>
            <w:tcBorders>
              <w:top w:val="single" w:sz="12" w:space="0" w:color="auto"/>
            </w:tcBorders>
            <w:vAlign w:val="center"/>
          </w:tcPr>
          <w:p w14:paraId="455EE62B" w14:textId="0EF4D6E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vAlign w:val="center"/>
          </w:tcPr>
          <w:p w14:paraId="064489D7" w14:textId="16A14EF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Oxoisocaproat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E68A1F9" w14:textId="2352897F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d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C387AC9" w14:textId="66FFF319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F1A8F05" w14:textId="251BF2A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leucine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vAlign w:val="center"/>
          </w:tcPr>
          <w:p w14:paraId="18ED8A2F" w14:textId="08F1A870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(t), 1.00(d)</w:t>
            </w:r>
          </w:p>
        </w:tc>
      </w:tr>
      <w:tr w:rsidR="00D12AF6" w:rsidRPr="002102E2" w14:paraId="32E97F8E" w14:textId="77777777" w:rsidTr="000A5961">
        <w:tc>
          <w:tcPr>
            <w:tcW w:w="512" w:type="dxa"/>
            <w:vAlign w:val="center"/>
          </w:tcPr>
          <w:p w14:paraId="70738B73" w14:textId="61E4DC2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56" w:type="dxa"/>
            <w:vAlign w:val="center"/>
          </w:tcPr>
          <w:p w14:paraId="4B745E63" w14:textId="64B0DF4D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Hydroxybutyrate</w:t>
            </w:r>
          </w:p>
        </w:tc>
        <w:tc>
          <w:tcPr>
            <w:tcW w:w="1985" w:type="dxa"/>
            <w:vAlign w:val="center"/>
          </w:tcPr>
          <w:p w14:paraId="4A55E431" w14:textId="78963F7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(d)</w:t>
            </w:r>
          </w:p>
        </w:tc>
        <w:tc>
          <w:tcPr>
            <w:tcW w:w="567" w:type="dxa"/>
            <w:vAlign w:val="center"/>
          </w:tcPr>
          <w:p w14:paraId="58436B47" w14:textId="0C434E75" w:rsidR="00D12AF6" w:rsidRPr="0020301C" w:rsidRDefault="00D12AF6" w:rsidP="00D12AF6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5C1FF8AD" w14:textId="5DCB3880" w:rsidR="00D12AF6" w:rsidRPr="0020301C" w:rsidRDefault="00D12AF6" w:rsidP="00D12AF6">
            <w:pP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bookmarkStart w:id="4" w:name="OLE_LINK5"/>
            <w:r w:rsidRPr="0020301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Isopropanol</w:t>
            </w:r>
            <w:bookmarkEnd w:id="4"/>
          </w:p>
        </w:tc>
        <w:tc>
          <w:tcPr>
            <w:tcW w:w="1927" w:type="dxa"/>
            <w:vAlign w:val="center"/>
          </w:tcPr>
          <w:p w14:paraId="5193EC9F" w14:textId="3751803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sz w:val="18"/>
                <w:szCs w:val="18"/>
              </w:rPr>
              <w:t>1.18(t)</w:t>
            </w:r>
          </w:p>
        </w:tc>
      </w:tr>
      <w:tr w:rsidR="00D12AF6" w:rsidRPr="002102E2" w14:paraId="26B6642A" w14:textId="77777777" w:rsidTr="000A5961">
        <w:tc>
          <w:tcPr>
            <w:tcW w:w="512" w:type="dxa"/>
            <w:vAlign w:val="center"/>
          </w:tcPr>
          <w:p w14:paraId="3D081ACC" w14:textId="23DE3FD3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56" w:type="dxa"/>
            <w:vAlign w:val="center"/>
          </w:tcPr>
          <w:p w14:paraId="42CF44BA" w14:textId="1BB9ABFF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9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Hydroxyisobutyrate</w:t>
            </w:r>
          </w:p>
        </w:tc>
        <w:tc>
          <w:tcPr>
            <w:tcW w:w="1985" w:type="dxa"/>
            <w:vAlign w:val="center"/>
          </w:tcPr>
          <w:p w14:paraId="248C5AC1" w14:textId="739E08A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(d)</w:t>
            </w:r>
          </w:p>
        </w:tc>
        <w:tc>
          <w:tcPr>
            <w:tcW w:w="567" w:type="dxa"/>
            <w:vAlign w:val="center"/>
          </w:tcPr>
          <w:p w14:paraId="58ECD038" w14:textId="76161393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vAlign w:val="center"/>
          </w:tcPr>
          <w:p w14:paraId="37826705" w14:textId="2D77686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ctate</w:t>
            </w:r>
          </w:p>
        </w:tc>
        <w:tc>
          <w:tcPr>
            <w:tcW w:w="1927" w:type="dxa"/>
            <w:vAlign w:val="center"/>
          </w:tcPr>
          <w:p w14:paraId="20B6FA8B" w14:textId="4702C81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(d), 4.09(q)</w:t>
            </w:r>
          </w:p>
        </w:tc>
      </w:tr>
      <w:tr w:rsidR="00D12AF6" w:rsidRPr="002102E2" w14:paraId="74D1A7CC" w14:textId="77777777" w:rsidTr="000A5961">
        <w:tc>
          <w:tcPr>
            <w:tcW w:w="512" w:type="dxa"/>
            <w:vAlign w:val="center"/>
          </w:tcPr>
          <w:p w14:paraId="366ABBD7" w14:textId="204346F7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56" w:type="dxa"/>
            <w:vAlign w:val="center"/>
          </w:tcPr>
          <w:p w14:paraId="3E2D658A" w14:textId="7AF8D0AF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-2-oxovalerate</w:t>
            </w:r>
          </w:p>
        </w:tc>
        <w:tc>
          <w:tcPr>
            <w:tcW w:w="1985" w:type="dxa"/>
            <w:vAlign w:val="center"/>
          </w:tcPr>
          <w:p w14:paraId="6E9D4781" w14:textId="5B9BB930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t)</w:t>
            </w:r>
          </w:p>
        </w:tc>
        <w:tc>
          <w:tcPr>
            <w:tcW w:w="567" w:type="dxa"/>
            <w:vAlign w:val="center"/>
          </w:tcPr>
          <w:p w14:paraId="7133CA99" w14:textId="5AEA3A8E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vAlign w:val="center"/>
          </w:tcPr>
          <w:p w14:paraId="22CD210B" w14:textId="0FFCD2E8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ucine</w:t>
            </w:r>
          </w:p>
        </w:tc>
        <w:tc>
          <w:tcPr>
            <w:tcW w:w="1927" w:type="dxa"/>
            <w:vAlign w:val="center"/>
          </w:tcPr>
          <w:p w14:paraId="32795C2B" w14:textId="5A4E4DD8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d)</w:t>
            </w:r>
          </w:p>
        </w:tc>
      </w:tr>
      <w:tr w:rsidR="00D12AF6" w:rsidRPr="002102E2" w14:paraId="16412602" w14:textId="77777777" w:rsidTr="000A5961">
        <w:tc>
          <w:tcPr>
            <w:tcW w:w="512" w:type="dxa"/>
            <w:vAlign w:val="center"/>
          </w:tcPr>
          <w:p w14:paraId="35F7D554" w14:textId="500625E1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56" w:type="dxa"/>
            <w:vAlign w:val="center"/>
          </w:tcPr>
          <w:p w14:paraId="2A1F3692" w14:textId="37B50118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ate</w:t>
            </w:r>
          </w:p>
        </w:tc>
        <w:tc>
          <w:tcPr>
            <w:tcW w:w="1985" w:type="dxa"/>
            <w:vAlign w:val="center"/>
          </w:tcPr>
          <w:p w14:paraId="0A7D4374" w14:textId="5F672A9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(s)</w:t>
            </w:r>
          </w:p>
        </w:tc>
        <w:tc>
          <w:tcPr>
            <w:tcW w:w="567" w:type="dxa"/>
            <w:vAlign w:val="center"/>
          </w:tcPr>
          <w:p w14:paraId="1BB6B74C" w14:textId="1BC99248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vAlign w:val="center"/>
          </w:tcPr>
          <w:p w14:paraId="02916667" w14:textId="6AF031E3" w:rsidR="00D12AF6" w:rsidRPr="0020301C" w:rsidRDefault="00D12AF6" w:rsidP="00D12A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ine</w:t>
            </w:r>
          </w:p>
        </w:tc>
        <w:tc>
          <w:tcPr>
            <w:tcW w:w="1927" w:type="dxa"/>
            <w:vAlign w:val="center"/>
          </w:tcPr>
          <w:p w14:paraId="1F1225CF" w14:textId="553AACE0" w:rsidR="00D12AF6" w:rsidRPr="0020301C" w:rsidRDefault="00D12AF6" w:rsidP="00D12A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sz w:val="18"/>
                <w:szCs w:val="18"/>
              </w:rPr>
              <w:t>1.70(m), 1.88(m), 3.01(t)</w:t>
            </w:r>
          </w:p>
        </w:tc>
      </w:tr>
      <w:tr w:rsidR="00D12AF6" w:rsidRPr="002102E2" w14:paraId="2A300E08" w14:textId="77777777" w:rsidTr="000A5961">
        <w:tc>
          <w:tcPr>
            <w:tcW w:w="512" w:type="dxa"/>
            <w:vAlign w:val="center"/>
          </w:tcPr>
          <w:p w14:paraId="7B81F0BB" w14:textId="16E812C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56" w:type="dxa"/>
            <w:vAlign w:val="center"/>
          </w:tcPr>
          <w:p w14:paraId="5C5BE0DC" w14:textId="7FBFC8A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oacetate</w:t>
            </w:r>
          </w:p>
        </w:tc>
        <w:tc>
          <w:tcPr>
            <w:tcW w:w="1985" w:type="dxa"/>
            <w:vAlign w:val="center"/>
          </w:tcPr>
          <w:p w14:paraId="4BCE325C" w14:textId="7A1F362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(s)</w:t>
            </w:r>
          </w:p>
        </w:tc>
        <w:tc>
          <w:tcPr>
            <w:tcW w:w="567" w:type="dxa"/>
            <w:vAlign w:val="center"/>
          </w:tcPr>
          <w:p w14:paraId="35F0B17E" w14:textId="011DAE73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vAlign w:val="center"/>
          </w:tcPr>
          <w:p w14:paraId="406ED67A" w14:textId="4BA28C6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ate</w:t>
            </w:r>
          </w:p>
        </w:tc>
        <w:tc>
          <w:tcPr>
            <w:tcW w:w="1927" w:type="dxa"/>
            <w:vAlign w:val="center"/>
          </w:tcPr>
          <w:p w14:paraId="7726E51A" w14:textId="025A6920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)</w:t>
            </w:r>
          </w:p>
        </w:tc>
      </w:tr>
      <w:tr w:rsidR="00D12AF6" w:rsidRPr="002102E2" w14:paraId="4166C672" w14:textId="77777777" w:rsidTr="000A5961">
        <w:tc>
          <w:tcPr>
            <w:tcW w:w="512" w:type="dxa"/>
            <w:vAlign w:val="center"/>
          </w:tcPr>
          <w:p w14:paraId="03EDD2AD" w14:textId="77BB2F75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56" w:type="dxa"/>
            <w:vAlign w:val="center"/>
          </w:tcPr>
          <w:p w14:paraId="10971EDA" w14:textId="42FD2128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one</w:t>
            </w:r>
          </w:p>
        </w:tc>
        <w:tc>
          <w:tcPr>
            <w:tcW w:w="1985" w:type="dxa"/>
            <w:vAlign w:val="center"/>
          </w:tcPr>
          <w:p w14:paraId="108751C9" w14:textId="37A14C8F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(s)</w:t>
            </w:r>
          </w:p>
        </w:tc>
        <w:tc>
          <w:tcPr>
            <w:tcW w:w="567" w:type="dxa"/>
            <w:vAlign w:val="center"/>
          </w:tcPr>
          <w:p w14:paraId="47F5769F" w14:textId="7F3482D0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59" w:type="dxa"/>
            <w:vAlign w:val="center"/>
          </w:tcPr>
          <w:p w14:paraId="32595586" w14:textId="6DD60E7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nose</w:t>
            </w:r>
          </w:p>
        </w:tc>
        <w:tc>
          <w:tcPr>
            <w:tcW w:w="1927" w:type="dxa"/>
            <w:vAlign w:val="center"/>
          </w:tcPr>
          <w:p w14:paraId="2832D6CA" w14:textId="4941164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(d)</w:t>
            </w:r>
          </w:p>
        </w:tc>
      </w:tr>
      <w:tr w:rsidR="00D12AF6" w:rsidRPr="002102E2" w14:paraId="505B2B37" w14:textId="77777777" w:rsidTr="000A5961">
        <w:tc>
          <w:tcPr>
            <w:tcW w:w="512" w:type="dxa"/>
            <w:vAlign w:val="center"/>
          </w:tcPr>
          <w:p w14:paraId="0D125367" w14:textId="40FDAD3B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56" w:type="dxa"/>
            <w:vAlign w:val="center"/>
          </w:tcPr>
          <w:p w14:paraId="1ED7CCB2" w14:textId="55B7F3D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anine</w:t>
            </w:r>
          </w:p>
        </w:tc>
        <w:tc>
          <w:tcPr>
            <w:tcW w:w="1985" w:type="dxa"/>
            <w:vAlign w:val="center"/>
          </w:tcPr>
          <w:p w14:paraId="57D494DD" w14:textId="4EDB7C31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(d)</w:t>
            </w:r>
          </w:p>
        </w:tc>
        <w:tc>
          <w:tcPr>
            <w:tcW w:w="567" w:type="dxa"/>
            <w:vAlign w:val="center"/>
          </w:tcPr>
          <w:p w14:paraId="28BD7E7C" w14:textId="2A9DE405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vAlign w:val="center"/>
          </w:tcPr>
          <w:p w14:paraId="115FD813" w14:textId="2ED47C9E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ionine</w:t>
            </w:r>
          </w:p>
        </w:tc>
        <w:tc>
          <w:tcPr>
            <w:tcW w:w="1927" w:type="dxa"/>
            <w:vAlign w:val="center"/>
          </w:tcPr>
          <w:p w14:paraId="24F1190F" w14:textId="718BF0FE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(dd)</w:t>
            </w:r>
          </w:p>
        </w:tc>
      </w:tr>
      <w:tr w:rsidR="00D12AF6" w:rsidRPr="002102E2" w14:paraId="5FAF7059" w14:textId="77777777" w:rsidTr="000A5961">
        <w:tc>
          <w:tcPr>
            <w:tcW w:w="512" w:type="dxa"/>
            <w:vAlign w:val="center"/>
          </w:tcPr>
          <w:p w14:paraId="5B1A70F9" w14:textId="0AF9AA11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56" w:type="dxa"/>
            <w:vAlign w:val="center"/>
          </w:tcPr>
          <w:p w14:paraId="5495C3DB" w14:textId="1316572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ginine</w:t>
            </w:r>
          </w:p>
        </w:tc>
        <w:tc>
          <w:tcPr>
            <w:tcW w:w="1985" w:type="dxa"/>
            <w:vAlign w:val="center"/>
          </w:tcPr>
          <w:p w14:paraId="10879176" w14:textId="4E41658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(m), 1.90(m)</w:t>
            </w:r>
          </w:p>
        </w:tc>
        <w:tc>
          <w:tcPr>
            <w:tcW w:w="567" w:type="dxa"/>
            <w:vAlign w:val="center"/>
          </w:tcPr>
          <w:p w14:paraId="01B39D0F" w14:textId="1674BF14" w:rsidR="00D12AF6" w:rsidRPr="0020301C" w:rsidRDefault="00D12AF6" w:rsidP="00D12AF6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9" w:type="dxa"/>
            <w:vAlign w:val="center"/>
          </w:tcPr>
          <w:p w14:paraId="3BE41ABC" w14:textId="08AA20A9" w:rsidR="00D12AF6" w:rsidRPr="000A5961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596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6-Acetyllysine</w:t>
            </w:r>
          </w:p>
        </w:tc>
        <w:tc>
          <w:tcPr>
            <w:tcW w:w="1927" w:type="dxa"/>
            <w:vAlign w:val="center"/>
          </w:tcPr>
          <w:p w14:paraId="38E260FC" w14:textId="2C96BF7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(s)</w:t>
            </w:r>
          </w:p>
        </w:tc>
      </w:tr>
      <w:tr w:rsidR="00D12AF6" w:rsidRPr="002102E2" w14:paraId="79B043EF" w14:textId="77777777" w:rsidTr="000A5961">
        <w:tc>
          <w:tcPr>
            <w:tcW w:w="512" w:type="dxa"/>
            <w:vAlign w:val="center"/>
          </w:tcPr>
          <w:p w14:paraId="0ADA08F7" w14:textId="77F727D5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56" w:type="dxa"/>
            <w:vAlign w:val="center"/>
          </w:tcPr>
          <w:p w14:paraId="6875E723" w14:textId="206CD95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partate</w:t>
            </w:r>
          </w:p>
        </w:tc>
        <w:tc>
          <w:tcPr>
            <w:tcW w:w="1985" w:type="dxa"/>
            <w:vAlign w:val="center"/>
          </w:tcPr>
          <w:p w14:paraId="0E311DA2" w14:textId="4202F73A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(dd)</w:t>
            </w:r>
          </w:p>
        </w:tc>
        <w:tc>
          <w:tcPr>
            <w:tcW w:w="567" w:type="dxa"/>
            <w:vAlign w:val="center"/>
          </w:tcPr>
          <w:p w14:paraId="3B6E054A" w14:textId="1899C45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9" w:type="dxa"/>
            <w:vAlign w:val="center"/>
          </w:tcPr>
          <w:p w14:paraId="0D4A8341" w14:textId="629CFBA0" w:rsidR="00D12AF6" w:rsidRPr="000A5961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5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-Acetylcarnitine</w:t>
            </w:r>
          </w:p>
        </w:tc>
        <w:tc>
          <w:tcPr>
            <w:tcW w:w="1927" w:type="dxa"/>
            <w:vAlign w:val="center"/>
          </w:tcPr>
          <w:p w14:paraId="7E9A1F50" w14:textId="18ADF38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(s)</w:t>
            </w:r>
          </w:p>
        </w:tc>
      </w:tr>
      <w:tr w:rsidR="00D12AF6" w:rsidRPr="002102E2" w14:paraId="3416EC78" w14:textId="77777777" w:rsidTr="000A5961">
        <w:tc>
          <w:tcPr>
            <w:tcW w:w="512" w:type="dxa"/>
            <w:vAlign w:val="center"/>
          </w:tcPr>
          <w:p w14:paraId="549CCC73" w14:textId="6371EF0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56" w:type="dxa"/>
            <w:vAlign w:val="center"/>
          </w:tcPr>
          <w:p w14:paraId="7A2B1C09" w14:textId="6996ADF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ine</w:t>
            </w:r>
          </w:p>
        </w:tc>
        <w:tc>
          <w:tcPr>
            <w:tcW w:w="1985" w:type="dxa"/>
            <w:vAlign w:val="center"/>
          </w:tcPr>
          <w:p w14:paraId="62DF7AFB" w14:textId="7313F7A2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(s), 3.89(s)</w:t>
            </w:r>
          </w:p>
        </w:tc>
        <w:tc>
          <w:tcPr>
            <w:tcW w:w="567" w:type="dxa"/>
            <w:vAlign w:val="center"/>
          </w:tcPr>
          <w:p w14:paraId="1EA786B8" w14:textId="45E0F3DE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vAlign w:val="center"/>
          </w:tcPr>
          <w:p w14:paraId="327DD6D0" w14:textId="06CDC26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alanine</w:t>
            </w:r>
          </w:p>
        </w:tc>
        <w:tc>
          <w:tcPr>
            <w:tcW w:w="1927" w:type="dxa"/>
            <w:vAlign w:val="center"/>
          </w:tcPr>
          <w:p w14:paraId="20A6A50F" w14:textId="563E9EFF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(t)</w:t>
            </w:r>
          </w:p>
        </w:tc>
      </w:tr>
      <w:tr w:rsidR="00D12AF6" w:rsidRPr="002102E2" w14:paraId="29D81883" w14:textId="77777777" w:rsidTr="000A5961">
        <w:tc>
          <w:tcPr>
            <w:tcW w:w="512" w:type="dxa"/>
            <w:vAlign w:val="center"/>
          </w:tcPr>
          <w:p w14:paraId="50E87794" w14:textId="2148EFD7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56" w:type="dxa"/>
            <w:vAlign w:val="center"/>
          </w:tcPr>
          <w:p w14:paraId="6E7A7E06" w14:textId="1E5C2AF3" w:rsidR="00D12AF6" w:rsidRPr="0020301C" w:rsidRDefault="00D12AF6" w:rsidP="00D12AF6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nitine</w:t>
            </w:r>
          </w:p>
        </w:tc>
        <w:tc>
          <w:tcPr>
            <w:tcW w:w="1985" w:type="dxa"/>
            <w:vAlign w:val="center"/>
          </w:tcPr>
          <w:p w14:paraId="6C41A27D" w14:textId="19858BA1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(s)</w:t>
            </w:r>
          </w:p>
        </w:tc>
        <w:tc>
          <w:tcPr>
            <w:tcW w:w="567" w:type="dxa"/>
            <w:vAlign w:val="center"/>
          </w:tcPr>
          <w:p w14:paraId="2CB45E0A" w14:textId="13A78393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2D038E6C" w14:textId="1BE7F52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line</w:t>
            </w:r>
          </w:p>
        </w:tc>
        <w:tc>
          <w:tcPr>
            <w:tcW w:w="1927" w:type="dxa"/>
            <w:vAlign w:val="center"/>
          </w:tcPr>
          <w:p w14:paraId="7C7B8632" w14:textId="53FA8FA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12AF6" w:rsidRPr="002102E2" w14:paraId="7C5C7C8E" w14:textId="77777777" w:rsidTr="000A5961">
        <w:tc>
          <w:tcPr>
            <w:tcW w:w="512" w:type="dxa"/>
            <w:vAlign w:val="center"/>
          </w:tcPr>
          <w:p w14:paraId="1C6FC1A4" w14:textId="75EF938B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56" w:type="dxa"/>
            <w:vAlign w:val="center"/>
          </w:tcPr>
          <w:p w14:paraId="6231263D" w14:textId="014057AA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ine</w:t>
            </w:r>
          </w:p>
        </w:tc>
        <w:tc>
          <w:tcPr>
            <w:tcW w:w="1985" w:type="dxa"/>
            <w:vAlign w:val="center"/>
          </w:tcPr>
          <w:p w14:paraId="1294EB66" w14:textId="565B1D28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(s)</w:t>
            </w:r>
          </w:p>
        </w:tc>
        <w:tc>
          <w:tcPr>
            <w:tcW w:w="567" w:type="dxa"/>
            <w:vAlign w:val="center"/>
          </w:tcPr>
          <w:p w14:paraId="7472836E" w14:textId="7574189B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vAlign w:val="center"/>
          </w:tcPr>
          <w:p w14:paraId="7617577B" w14:textId="1E88780E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uvate</w:t>
            </w:r>
          </w:p>
        </w:tc>
        <w:tc>
          <w:tcPr>
            <w:tcW w:w="1927" w:type="dxa"/>
            <w:vAlign w:val="center"/>
          </w:tcPr>
          <w:p w14:paraId="7884090F" w14:textId="2A55443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(s)</w:t>
            </w:r>
          </w:p>
        </w:tc>
      </w:tr>
      <w:tr w:rsidR="00D12AF6" w:rsidRPr="002102E2" w14:paraId="032DAD75" w14:textId="77777777" w:rsidTr="000A5961">
        <w:tc>
          <w:tcPr>
            <w:tcW w:w="512" w:type="dxa"/>
            <w:vAlign w:val="center"/>
          </w:tcPr>
          <w:p w14:paraId="58FCB51B" w14:textId="1D49A4B7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56" w:type="dxa"/>
            <w:vAlign w:val="center"/>
          </w:tcPr>
          <w:p w14:paraId="03235A63" w14:textId="066482DB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ate</w:t>
            </w:r>
          </w:p>
        </w:tc>
        <w:tc>
          <w:tcPr>
            <w:tcW w:w="1985" w:type="dxa"/>
            <w:vAlign w:val="center"/>
          </w:tcPr>
          <w:p w14:paraId="7E4F32BF" w14:textId="4C9CEEC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(d), 2.66(d)</w:t>
            </w:r>
          </w:p>
        </w:tc>
        <w:tc>
          <w:tcPr>
            <w:tcW w:w="567" w:type="dxa"/>
            <w:vAlign w:val="center"/>
          </w:tcPr>
          <w:p w14:paraId="08A63D0B" w14:textId="2CB3498D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9" w:type="dxa"/>
            <w:vAlign w:val="center"/>
          </w:tcPr>
          <w:p w14:paraId="3F5ABEBA" w14:textId="682904B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ccinate</w:t>
            </w:r>
          </w:p>
        </w:tc>
        <w:tc>
          <w:tcPr>
            <w:tcW w:w="1927" w:type="dxa"/>
            <w:vAlign w:val="center"/>
          </w:tcPr>
          <w:p w14:paraId="1753C15C" w14:textId="1D9363D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(s)</w:t>
            </w:r>
          </w:p>
        </w:tc>
      </w:tr>
      <w:tr w:rsidR="00D12AF6" w:rsidRPr="002102E2" w14:paraId="1FC05C14" w14:textId="77777777" w:rsidTr="000A5961">
        <w:tc>
          <w:tcPr>
            <w:tcW w:w="512" w:type="dxa"/>
            <w:vAlign w:val="center"/>
          </w:tcPr>
          <w:p w14:paraId="6E956163" w14:textId="2A4C9841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56" w:type="dxa"/>
            <w:vAlign w:val="center"/>
          </w:tcPr>
          <w:p w14:paraId="7811E838" w14:textId="71BCAF1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eatine</w:t>
            </w:r>
          </w:p>
        </w:tc>
        <w:tc>
          <w:tcPr>
            <w:tcW w:w="1985" w:type="dxa"/>
            <w:vAlign w:val="center"/>
          </w:tcPr>
          <w:p w14:paraId="62069DB5" w14:textId="20FE6940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(s), 3.92(s)</w:t>
            </w:r>
          </w:p>
        </w:tc>
        <w:tc>
          <w:tcPr>
            <w:tcW w:w="567" w:type="dxa"/>
            <w:vAlign w:val="center"/>
          </w:tcPr>
          <w:p w14:paraId="1995C812" w14:textId="69AFA3E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9" w:type="dxa"/>
            <w:vAlign w:val="center"/>
          </w:tcPr>
          <w:p w14:paraId="32DD2237" w14:textId="6C8085B1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urine</w:t>
            </w:r>
          </w:p>
        </w:tc>
        <w:tc>
          <w:tcPr>
            <w:tcW w:w="1927" w:type="dxa"/>
            <w:vAlign w:val="center"/>
          </w:tcPr>
          <w:p w14:paraId="68765C50" w14:textId="2D1FEC5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(t)</w:t>
            </w:r>
          </w:p>
        </w:tc>
      </w:tr>
      <w:tr w:rsidR="00D12AF6" w:rsidRPr="002102E2" w14:paraId="0CE5D4D1" w14:textId="77777777" w:rsidTr="000A5961">
        <w:tc>
          <w:tcPr>
            <w:tcW w:w="512" w:type="dxa"/>
            <w:vAlign w:val="center"/>
          </w:tcPr>
          <w:p w14:paraId="0FC636C9" w14:textId="726C9C9C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56" w:type="dxa"/>
            <w:vAlign w:val="center"/>
          </w:tcPr>
          <w:p w14:paraId="20EE2191" w14:textId="73C60BF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985" w:type="dxa"/>
            <w:vAlign w:val="center"/>
          </w:tcPr>
          <w:p w14:paraId="6A8A7531" w14:textId="49CD586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(s)</w:t>
            </w:r>
          </w:p>
        </w:tc>
        <w:tc>
          <w:tcPr>
            <w:tcW w:w="567" w:type="dxa"/>
            <w:vAlign w:val="center"/>
          </w:tcPr>
          <w:p w14:paraId="1E2DA88E" w14:textId="453CD49B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9" w:type="dxa"/>
            <w:vAlign w:val="center"/>
          </w:tcPr>
          <w:p w14:paraId="5CBEC303" w14:textId="22291C41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reonine</w:t>
            </w:r>
          </w:p>
        </w:tc>
        <w:tc>
          <w:tcPr>
            <w:tcW w:w="1927" w:type="dxa"/>
            <w:vAlign w:val="center"/>
          </w:tcPr>
          <w:p w14:paraId="1D4C22F5" w14:textId="01F37F0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(m)</w:t>
            </w:r>
          </w:p>
        </w:tc>
      </w:tr>
      <w:tr w:rsidR="00D12AF6" w:rsidRPr="002102E2" w14:paraId="42F73E38" w14:textId="77777777" w:rsidTr="000A5961">
        <w:tc>
          <w:tcPr>
            <w:tcW w:w="512" w:type="dxa"/>
            <w:vAlign w:val="center"/>
          </w:tcPr>
          <w:p w14:paraId="5A2169BC" w14:textId="463A9497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56" w:type="dxa"/>
            <w:vAlign w:val="center"/>
          </w:tcPr>
          <w:p w14:paraId="7171D5EF" w14:textId="4230831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idine</w:t>
            </w:r>
          </w:p>
        </w:tc>
        <w:tc>
          <w:tcPr>
            <w:tcW w:w="1985" w:type="dxa"/>
            <w:vAlign w:val="center"/>
          </w:tcPr>
          <w:p w14:paraId="37291F12" w14:textId="556D560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(d), 7.83(d)</w:t>
            </w:r>
          </w:p>
        </w:tc>
        <w:tc>
          <w:tcPr>
            <w:tcW w:w="567" w:type="dxa"/>
            <w:vAlign w:val="center"/>
          </w:tcPr>
          <w:p w14:paraId="43DD2834" w14:textId="40CB99BD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59" w:type="dxa"/>
            <w:vAlign w:val="center"/>
          </w:tcPr>
          <w:p w14:paraId="3F99C916" w14:textId="58A8193D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yptophan</w:t>
            </w:r>
          </w:p>
        </w:tc>
        <w:tc>
          <w:tcPr>
            <w:tcW w:w="1927" w:type="dxa"/>
            <w:vAlign w:val="center"/>
          </w:tcPr>
          <w:p w14:paraId="09C418C7" w14:textId="26F16BFB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(d)</w:t>
            </w:r>
          </w:p>
        </w:tc>
      </w:tr>
      <w:tr w:rsidR="00D12AF6" w:rsidRPr="002102E2" w14:paraId="23251808" w14:textId="77777777" w:rsidTr="000A5961">
        <w:tc>
          <w:tcPr>
            <w:tcW w:w="512" w:type="dxa"/>
            <w:vAlign w:val="center"/>
          </w:tcPr>
          <w:p w14:paraId="579D585E" w14:textId="0A6BE43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56" w:type="dxa"/>
            <w:vAlign w:val="center"/>
          </w:tcPr>
          <w:p w14:paraId="140147A0" w14:textId="4EE2387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methyl sulfone</w:t>
            </w:r>
          </w:p>
        </w:tc>
        <w:tc>
          <w:tcPr>
            <w:tcW w:w="1985" w:type="dxa"/>
            <w:vAlign w:val="center"/>
          </w:tcPr>
          <w:p w14:paraId="10257921" w14:textId="0D4B5537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(s)</w:t>
            </w:r>
          </w:p>
        </w:tc>
        <w:tc>
          <w:tcPr>
            <w:tcW w:w="567" w:type="dxa"/>
            <w:vAlign w:val="center"/>
          </w:tcPr>
          <w:p w14:paraId="6A4686EE" w14:textId="6D2514E4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9" w:type="dxa"/>
            <w:vAlign w:val="center"/>
          </w:tcPr>
          <w:p w14:paraId="08A49CB7" w14:textId="165C3413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e</w:t>
            </w:r>
          </w:p>
        </w:tc>
        <w:tc>
          <w:tcPr>
            <w:tcW w:w="1927" w:type="dxa"/>
            <w:vAlign w:val="center"/>
          </w:tcPr>
          <w:p w14:paraId="2E1CD506" w14:textId="0B34704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(m),7.17(m)</w:t>
            </w:r>
          </w:p>
        </w:tc>
      </w:tr>
      <w:tr w:rsidR="00D12AF6" w:rsidRPr="002102E2" w14:paraId="516475AF" w14:textId="77777777" w:rsidTr="000A5961">
        <w:tc>
          <w:tcPr>
            <w:tcW w:w="512" w:type="dxa"/>
            <w:vAlign w:val="center"/>
          </w:tcPr>
          <w:p w14:paraId="0F342F61" w14:textId="791AD547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56" w:type="dxa"/>
            <w:vAlign w:val="center"/>
          </w:tcPr>
          <w:p w14:paraId="01F70A3A" w14:textId="4A53E2E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anol</w:t>
            </w:r>
          </w:p>
        </w:tc>
        <w:tc>
          <w:tcPr>
            <w:tcW w:w="1985" w:type="dxa"/>
            <w:vAlign w:val="center"/>
          </w:tcPr>
          <w:p w14:paraId="7D4FFB27" w14:textId="243AC429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(t)</w:t>
            </w:r>
          </w:p>
        </w:tc>
        <w:tc>
          <w:tcPr>
            <w:tcW w:w="567" w:type="dxa"/>
            <w:vAlign w:val="center"/>
          </w:tcPr>
          <w:p w14:paraId="2E43E720" w14:textId="7A1A1026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9" w:type="dxa"/>
            <w:vAlign w:val="center"/>
          </w:tcPr>
          <w:p w14:paraId="00630E32" w14:textId="2EB343FC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ne</w:t>
            </w:r>
          </w:p>
        </w:tc>
        <w:tc>
          <w:tcPr>
            <w:tcW w:w="1927" w:type="dxa"/>
            <w:vAlign w:val="center"/>
          </w:tcPr>
          <w:p w14:paraId="7324447D" w14:textId="489F56D8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d), 1.03(d)</w:t>
            </w:r>
          </w:p>
        </w:tc>
      </w:tr>
      <w:tr w:rsidR="00D12AF6" w:rsidRPr="002102E2" w14:paraId="726332BA" w14:textId="77777777" w:rsidTr="000A5961">
        <w:tc>
          <w:tcPr>
            <w:tcW w:w="512" w:type="dxa"/>
            <w:vAlign w:val="center"/>
          </w:tcPr>
          <w:p w14:paraId="08501DC2" w14:textId="42A9FAB3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56" w:type="dxa"/>
            <w:vAlign w:val="center"/>
          </w:tcPr>
          <w:p w14:paraId="0FBD269C" w14:textId="600A5AF4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mate</w:t>
            </w:r>
          </w:p>
        </w:tc>
        <w:tc>
          <w:tcPr>
            <w:tcW w:w="1985" w:type="dxa"/>
            <w:vAlign w:val="center"/>
          </w:tcPr>
          <w:p w14:paraId="667EECA3" w14:textId="4F49EDD5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(s)</w:t>
            </w:r>
          </w:p>
        </w:tc>
        <w:tc>
          <w:tcPr>
            <w:tcW w:w="567" w:type="dxa"/>
            <w:vAlign w:val="center"/>
          </w:tcPr>
          <w:p w14:paraId="5ACA4EF5" w14:textId="43313C68" w:rsidR="00D12AF6" w:rsidRPr="0020301C" w:rsidRDefault="00D12AF6" w:rsidP="00D12AF6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2E490B5F" w14:textId="7E06828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-Inositol</w:t>
            </w:r>
          </w:p>
        </w:tc>
        <w:tc>
          <w:tcPr>
            <w:tcW w:w="1927" w:type="dxa"/>
            <w:vAlign w:val="center"/>
          </w:tcPr>
          <w:p w14:paraId="43461367" w14:textId="214FB976" w:rsidR="00D12AF6" w:rsidRPr="0020301C" w:rsidRDefault="00D12AF6" w:rsidP="00D12A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(t), 3.62(t)</w:t>
            </w:r>
          </w:p>
        </w:tc>
      </w:tr>
      <w:tr w:rsidR="007C3EF0" w:rsidRPr="002102E2" w14:paraId="79E701D6" w14:textId="77777777" w:rsidTr="000A5961">
        <w:tc>
          <w:tcPr>
            <w:tcW w:w="512" w:type="dxa"/>
            <w:vAlign w:val="center"/>
          </w:tcPr>
          <w:p w14:paraId="7B33C096" w14:textId="387CECEE" w:rsidR="007C3EF0" w:rsidRPr="0020301C" w:rsidRDefault="007C3EF0" w:rsidP="00C60B7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56" w:type="dxa"/>
            <w:vAlign w:val="center"/>
          </w:tcPr>
          <w:p w14:paraId="1FF8A17D" w14:textId="04924A29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marate</w:t>
            </w:r>
          </w:p>
        </w:tc>
        <w:tc>
          <w:tcPr>
            <w:tcW w:w="1985" w:type="dxa"/>
            <w:vAlign w:val="center"/>
          </w:tcPr>
          <w:p w14:paraId="20580A75" w14:textId="47FC7088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(s)</w:t>
            </w:r>
          </w:p>
        </w:tc>
        <w:tc>
          <w:tcPr>
            <w:tcW w:w="567" w:type="dxa"/>
            <w:vAlign w:val="center"/>
          </w:tcPr>
          <w:p w14:paraId="2DCDC036" w14:textId="0DBB9F5B" w:rsidR="007C3EF0" w:rsidRPr="0020301C" w:rsidRDefault="007C3EF0" w:rsidP="00C60B7D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="00D12AF6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9" w:type="dxa"/>
            <w:vAlign w:val="center"/>
          </w:tcPr>
          <w:p w14:paraId="6C96005F" w14:textId="1E43E5A5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n-Glycero-3-phosphocholine</w:t>
            </w:r>
          </w:p>
        </w:tc>
        <w:tc>
          <w:tcPr>
            <w:tcW w:w="1927" w:type="dxa"/>
            <w:vAlign w:val="center"/>
          </w:tcPr>
          <w:p w14:paraId="51991C7E" w14:textId="6110FF04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(s)</w:t>
            </w:r>
          </w:p>
        </w:tc>
      </w:tr>
      <w:tr w:rsidR="007C3EF0" w:rsidRPr="002102E2" w14:paraId="50AA97E9" w14:textId="77777777" w:rsidTr="000A5961">
        <w:tc>
          <w:tcPr>
            <w:tcW w:w="512" w:type="dxa"/>
            <w:tcBorders>
              <w:bottom w:val="single" w:sz="12" w:space="0" w:color="auto"/>
            </w:tcBorders>
            <w:vAlign w:val="center"/>
          </w:tcPr>
          <w:p w14:paraId="6ABF5976" w14:textId="58CF6E10" w:rsidR="007C3EF0" w:rsidRPr="0020301C" w:rsidRDefault="007C3EF0" w:rsidP="00C60B7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vAlign w:val="center"/>
          </w:tcPr>
          <w:p w14:paraId="0E23AB01" w14:textId="0B703574" w:rsidR="007C3EF0" w:rsidRPr="0020301C" w:rsidRDefault="007C3EF0" w:rsidP="00C60B7D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030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0963FBD7" w14:textId="06F5DDEE" w:rsidR="007C3EF0" w:rsidRPr="0020301C" w:rsidRDefault="007C3EF0" w:rsidP="00AB06D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(dd), 3.54(dd), 4.45(d), 5.24(d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91C7A94" w14:textId="6B6864D2" w:rsidR="007C3EF0" w:rsidRPr="0020301C" w:rsidRDefault="00D12AF6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BC11C9A" w14:textId="4953A637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A59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τ-Methylhistidine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vAlign w:val="center"/>
          </w:tcPr>
          <w:p w14:paraId="1A733450" w14:textId="41754061" w:rsidR="007C3EF0" w:rsidRPr="0020301C" w:rsidRDefault="007C3EF0" w:rsidP="00C60B7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30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203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(s), 7.77(s)</w:t>
            </w:r>
          </w:p>
        </w:tc>
      </w:tr>
    </w:tbl>
    <w:p w14:paraId="3CD1B9DE" w14:textId="43AB7C36" w:rsidR="00B67BAE" w:rsidRDefault="00846FA3" w:rsidP="007C6E0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singlet; d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doublet; dd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double doublet; t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triplet; q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quartet; m</w:t>
      </w:r>
      <w:r>
        <w:rPr>
          <w:rFonts w:ascii="Times New Roman" w:hAnsi="Times New Roman" w:hint="eastAsia"/>
        </w:rPr>
        <w:t>=</w:t>
      </w:r>
      <w:r w:rsidRPr="00D82D4A">
        <w:rPr>
          <w:rFonts w:ascii="Times New Roman" w:hAnsi="Times New Roman"/>
        </w:rPr>
        <w:t>multiplet</w:t>
      </w:r>
      <w:r w:rsidR="009C70AB">
        <w:rPr>
          <w:rFonts w:ascii="Times New Roman" w:hAnsi="Times New Roman"/>
        </w:rPr>
        <w:t>.</w:t>
      </w:r>
    </w:p>
    <w:p w14:paraId="3C53D5CB" w14:textId="77777777" w:rsidR="00B85809" w:rsidRDefault="00B85809" w:rsidP="007C6E05">
      <w:pPr>
        <w:spacing w:line="360" w:lineRule="auto"/>
        <w:rPr>
          <w:rFonts w:ascii="Times New Roman" w:hAnsi="Times New Roman"/>
        </w:rPr>
      </w:pPr>
    </w:p>
    <w:p w14:paraId="1A67F5F3" w14:textId="510E5175" w:rsidR="00B85809" w:rsidRDefault="00B85809" w:rsidP="007C6E0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able S4 </w:t>
      </w:r>
      <w:r w:rsidR="00001BE1" w:rsidRPr="00881CE2">
        <w:rPr>
          <w:rFonts w:ascii="Times New Roman" w:hAnsi="Times New Roman"/>
        </w:rPr>
        <w:t xml:space="preserve">Identified and quantified serum metabolites in </w:t>
      </w:r>
      <w:r w:rsidR="00881CE2" w:rsidRPr="00881CE2">
        <w:rPr>
          <w:rFonts w:ascii="Times New Roman" w:hAnsi="Times New Roman"/>
        </w:rPr>
        <w:t>ZDF rats</w:t>
      </w:r>
      <w:r w:rsidR="00001BE1" w:rsidRPr="00881CE2">
        <w:rPr>
          <w:rFonts w:ascii="Times New Roman" w:hAnsi="Times New Roman"/>
        </w:rPr>
        <w:t xml:space="preserve"> from </w:t>
      </w:r>
      <w:r w:rsidR="00001BE1" w:rsidRPr="001C37EA">
        <w:rPr>
          <w:rFonts w:ascii="Times New Roman" w:hAnsi="Times New Roman"/>
          <w:vertAlign w:val="superscript"/>
        </w:rPr>
        <w:t>1</w:t>
      </w:r>
      <w:r w:rsidR="00001BE1" w:rsidRPr="00881CE2">
        <w:rPr>
          <w:rFonts w:ascii="Times New Roman" w:hAnsi="Times New Roman"/>
        </w:rPr>
        <w:t>H-NMR spectr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8"/>
        <w:gridCol w:w="2042"/>
        <w:gridCol w:w="709"/>
        <w:gridCol w:w="299"/>
        <w:gridCol w:w="784"/>
        <w:gridCol w:w="787"/>
        <w:gridCol w:w="299"/>
        <w:gridCol w:w="711"/>
        <w:gridCol w:w="782"/>
        <w:gridCol w:w="299"/>
        <w:gridCol w:w="786"/>
      </w:tblGrid>
      <w:tr w:rsidR="00B85809" w:rsidRPr="00A2268A" w14:paraId="303445FD" w14:textId="77777777" w:rsidTr="00D12A5C">
        <w:trPr>
          <w:trHeight w:val="312"/>
        </w:trPr>
        <w:tc>
          <w:tcPr>
            <w:tcW w:w="486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BD1D" w14:textId="441E7861" w:rsidR="00B85809" w:rsidRPr="005A1D85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="00CD7D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 w:rsidR="00CD7D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2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E318" w14:textId="77777777" w:rsidR="00B85809" w:rsidRPr="005A1D85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c</w:t>
            </w:r>
          </w:p>
        </w:tc>
        <w:tc>
          <w:tcPr>
            <w:tcW w:w="3284" w:type="pct"/>
            <w:gridSpan w:val="9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3E71D63A" w14:textId="77777777" w:rsidR="00B85809" w:rsidRPr="005A1D85" w:rsidRDefault="00B85809" w:rsidP="00103AB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centration(mmol/L)</w:t>
            </w:r>
          </w:p>
        </w:tc>
      </w:tr>
      <w:tr w:rsidR="00B85809" w:rsidRPr="00A2268A" w14:paraId="17559ADE" w14:textId="77777777" w:rsidTr="00EF492B">
        <w:trPr>
          <w:trHeight w:val="312"/>
        </w:trPr>
        <w:tc>
          <w:tcPr>
            <w:tcW w:w="48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DC95C" w14:textId="77777777" w:rsidR="00B85809" w:rsidRPr="005A1D85" w:rsidRDefault="00B85809" w:rsidP="00103A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D2AF14" w14:textId="77777777" w:rsidR="00B85809" w:rsidRPr="005A1D85" w:rsidRDefault="00B85809" w:rsidP="00103A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pct"/>
            <w:gridSpan w:val="3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93783F" w14:textId="77777777" w:rsidR="00B85809" w:rsidRPr="005A1D85" w:rsidRDefault="00B85809" w:rsidP="00103AB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1082" w:type="pct"/>
            <w:gridSpan w:val="3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78C49A" w14:textId="77777777" w:rsidR="00B85809" w:rsidRPr="005A1D85" w:rsidRDefault="00B85809" w:rsidP="00103AB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D</w:t>
            </w:r>
          </w:p>
        </w:tc>
        <w:tc>
          <w:tcPr>
            <w:tcW w:w="1124" w:type="pct"/>
            <w:gridSpan w:val="3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1B3F3C" w14:textId="77777777" w:rsidR="00B85809" w:rsidRPr="005A1D85" w:rsidRDefault="00B85809" w:rsidP="00103AB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A1D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</w:t>
            </w:r>
          </w:p>
        </w:tc>
      </w:tr>
      <w:tr w:rsidR="00B85809" w:rsidRPr="00A2268A" w14:paraId="7364424B" w14:textId="77777777" w:rsidTr="00D12A5C">
        <w:trPr>
          <w:trHeight w:val="312"/>
        </w:trPr>
        <w:tc>
          <w:tcPr>
            <w:tcW w:w="4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07B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0C3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Hydroxybutyrat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62D0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55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8E5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A19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0A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83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626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12A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94B1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02 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261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076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2072B10E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359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2BD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Hydroxyisovale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65A4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278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70C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E48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8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A46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D41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94A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3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838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19C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</w:tr>
      <w:tr w:rsidR="00B85809" w:rsidRPr="00A2268A" w14:paraId="7E40441C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346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8CA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Oxogluta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03CB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1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640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4B5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EFD2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67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3E9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88C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937B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88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AC1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3F4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5 </w:t>
            </w:r>
          </w:p>
        </w:tc>
      </w:tr>
      <w:tr w:rsidR="00B85809" w:rsidRPr="00A2268A" w14:paraId="686D9C76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EFE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D246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Oxoisocapro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961C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0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700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F3A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982B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51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8F4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431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3D3F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3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7CF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085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</w:tr>
      <w:tr w:rsidR="00B85809" w:rsidRPr="00A2268A" w14:paraId="7D93AE73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572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19E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Hydroxybuty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D5B2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32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C86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73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0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E589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98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84F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13E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7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8D42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30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F3B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A6E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97 </w:t>
            </w:r>
          </w:p>
        </w:tc>
      </w:tr>
      <w:tr w:rsidR="00B85809" w:rsidRPr="00A2268A" w14:paraId="4523BEBB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7D5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684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Hydroxyisobuty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1933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0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963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89E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5F8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4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742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687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5978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0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524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F14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</w:tr>
      <w:tr w:rsidR="00B85809" w:rsidRPr="00A2268A" w14:paraId="482D1C02" w14:textId="77777777" w:rsidTr="00821289">
        <w:trPr>
          <w:trHeight w:val="312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8DD8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7884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Methyl-2-oxovalerate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46F94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98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93B7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9F3C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A0D0F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541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3C44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DAAB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BF16C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63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9912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1711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</w:tr>
      <w:tr w:rsidR="00B85809" w:rsidRPr="00A2268A" w14:paraId="11A6C8E1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549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F2D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t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98C5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36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95E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C50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EFB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57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2C9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EF3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7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4628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30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4E5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2E7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77 </w:t>
            </w:r>
          </w:p>
        </w:tc>
      </w:tr>
      <w:tr w:rsidR="00B85809" w:rsidRPr="00A2268A" w14:paraId="6C5B27C1" w14:textId="77777777" w:rsidTr="00821289">
        <w:trPr>
          <w:trHeight w:val="312"/>
        </w:trPr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08F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285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toacetate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9309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27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A7E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DE1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27 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49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84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2D5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7FA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50 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1F1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599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344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7FB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18 </w:t>
            </w:r>
          </w:p>
        </w:tc>
      </w:tr>
      <w:tr w:rsidR="00B85809" w:rsidRPr="00A2268A" w14:paraId="1902B929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111A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DDA0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tone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118A7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93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BA04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1777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7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0499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240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35B3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F9D3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ECBA0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45 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9D0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20E1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5 </w:t>
            </w:r>
          </w:p>
        </w:tc>
      </w:tr>
      <w:tr w:rsidR="00821289" w:rsidRPr="00A2268A" w14:paraId="028213CE" w14:textId="77777777" w:rsidTr="00821289">
        <w:trPr>
          <w:trHeight w:val="31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A14FDF" w14:textId="49E7848C" w:rsidR="00821289" w:rsidRPr="00B85809" w:rsidRDefault="0082128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32D1E">
              <w:rPr>
                <w:rFonts w:ascii="Times New Roman" w:hAnsi="Times New Roman"/>
              </w:rPr>
              <w:lastRenderedPageBreak/>
              <w:t xml:space="preserve">Table </w:t>
            </w:r>
            <w:r w:rsidRPr="00534BA1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4</w:t>
            </w:r>
            <w:r w:rsidRPr="00D32D1E">
              <w:rPr>
                <w:rFonts w:ascii="Times New Roman" w:hAnsi="Times New Roman"/>
              </w:rPr>
              <w:t xml:space="preserve"> (Continued)</w:t>
            </w:r>
          </w:p>
        </w:tc>
      </w:tr>
      <w:tr w:rsidR="00B85809" w:rsidRPr="00A2268A" w14:paraId="25824E3D" w14:textId="77777777" w:rsidTr="00821289">
        <w:trPr>
          <w:trHeight w:val="312"/>
        </w:trPr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0D9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66C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6D23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0364 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A71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F85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54 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E2A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0740 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C71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7DD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55 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707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3147 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F9B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ED30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20 </w:t>
            </w:r>
          </w:p>
        </w:tc>
      </w:tr>
      <w:tr w:rsidR="00B85809" w:rsidRPr="00A2268A" w14:paraId="387CABB4" w14:textId="77777777" w:rsidTr="00D12A5C">
        <w:trPr>
          <w:trHeight w:val="312"/>
        </w:trPr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411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F64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446E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780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EC8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E1B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17 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DCA9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067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F53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42A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05 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B39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562 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E83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643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41 </w:t>
            </w:r>
          </w:p>
        </w:tc>
      </w:tr>
      <w:tr w:rsidR="00B85809" w:rsidRPr="00A2268A" w14:paraId="101A6FEB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F48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AF1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part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1ED0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25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C50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E24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A3BA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06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4C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31D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B75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80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461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D71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6 </w:t>
            </w:r>
          </w:p>
        </w:tc>
      </w:tr>
      <w:tr w:rsidR="00B85809" w:rsidRPr="00A2268A" w14:paraId="2154CCED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51E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DCD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2BF3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33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EF2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92B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8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9DD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96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8BF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FE6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075E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7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795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D06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8 </w:t>
            </w:r>
          </w:p>
        </w:tc>
      </w:tr>
      <w:tr w:rsidR="00B85809" w:rsidRPr="00A2268A" w14:paraId="218D56FC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662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E00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nit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472C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91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67C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523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8E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52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C80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AA2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CD8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99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21D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E34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7 </w:t>
            </w:r>
          </w:p>
        </w:tc>
      </w:tr>
      <w:tr w:rsidR="00B85809" w:rsidRPr="00A2268A" w14:paraId="1BC7DE29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CCA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F01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ol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6826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795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249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83D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471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4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067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A7A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6F8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7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E25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C13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3BE217E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89A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E0A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5DF5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86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3A1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BBF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4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395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063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230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C9B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3DB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00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583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64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70 </w:t>
            </w:r>
          </w:p>
        </w:tc>
      </w:tr>
      <w:tr w:rsidR="00B85809" w:rsidRPr="00A2268A" w14:paraId="3A714CA4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F9D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F0D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eat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269F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34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A7E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685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9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7FE9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74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F13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00E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97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9F0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89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5B6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8CE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35 </w:t>
            </w:r>
          </w:p>
        </w:tc>
      </w:tr>
      <w:tr w:rsidR="00B85809" w:rsidRPr="00A2268A" w14:paraId="200D6636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F77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3E9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eatin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AB20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0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D20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2380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878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8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D59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F6E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A47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9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005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D48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1CF6B68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E26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AF5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tid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032A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4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123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850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F89F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20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CEB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26E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2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BB52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9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0A3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8AA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5637E7F9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4A0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11D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methyl sulfo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2A88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16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98A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BC4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AA32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8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9F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16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AB7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5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6ED6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DE9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4849ABA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203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8366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han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C595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4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C3B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199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A4B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31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733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FF6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57B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783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EDE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9 </w:t>
            </w:r>
          </w:p>
        </w:tc>
      </w:tr>
      <w:tr w:rsidR="00B85809" w:rsidRPr="00A2268A" w14:paraId="706510C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25B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EDF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182F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2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908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440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42A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6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6AB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BFD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F21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8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A1A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AE3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00792BE7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B28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D836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ma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A23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7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F53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D47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BE21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9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D1F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436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A41B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6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952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97A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2CE0D4E7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F9F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13C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co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DAA6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.2198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BBE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EC6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69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E557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4.3989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FDB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324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5972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6F84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.5932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2C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DC2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23537 </w:t>
            </w:r>
          </w:p>
        </w:tc>
      </w:tr>
      <w:tr w:rsidR="00B85809" w:rsidRPr="00A2268A" w14:paraId="04BDBB6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5F8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E3E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m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016A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11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19F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3BF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7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7808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42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3C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3DF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5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E9F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27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E91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F59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35 </w:t>
            </w:r>
          </w:p>
        </w:tc>
      </w:tr>
      <w:tr w:rsidR="00B85809" w:rsidRPr="00A2268A" w14:paraId="173315DE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392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B23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m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CDDA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141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0C0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F8E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5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C03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262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A37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457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9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4D9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881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09D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9C3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32 </w:t>
            </w:r>
          </w:p>
        </w:tc>
      </w:tr>
      <w:tr w:rsidR="00B85809" w:rsidRPr="00A2268A" w14:paraId="66AC95F4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B35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450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2CBB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815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E03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A4F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51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B0F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97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924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720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8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8EFF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72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7F3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2BC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06 </w:t>
            </w:r>
          </w:p>
        </w:tc>
      </w:tr>
      <w:tr w:rsidR="00B85809" w:rsidRPr="00A2268A" w14:paraId="1CEA045C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A1B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78F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leuc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B8FA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94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193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87B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0917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96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852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31A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DEBD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73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B0E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841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7 </w:t>
            </w:r>
          </w:p>
        </w:tc>
      </w:tr>
      <w:tr w:rsidR="00B85809" w:rsidRPr="00A2268A" w14:paraId="74E7BCD3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FD4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DAE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propan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37B8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5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4DF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829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47C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3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847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CE0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D11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7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E35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FF2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</w:tr>
      <w:tr w:rsidR="00B85809" w:rsidRPr="00A2268A" w14:paraId="73FD272D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E60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AD9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08C5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.8394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26AA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0AF9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.9274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A350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.9511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F806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CE5A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9547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3A2C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2.2849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7DE8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F18A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.23900 </w:t>
            </w:r>
          </w:p>
        </w:tc>
      </w:tr>
      <w:tr w:rsidR="00B85809" w:rsidRPr="00A2268A" w14:paraId="2CCBF0E9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E6D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1C9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uc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0163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60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161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C7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FB0F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40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44C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F6A3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5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801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7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BB8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8EC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40 </w:t>
            </w:r>
          </w:p>
        </w:tc>
      </w:tr>
      <w:tr w:rsidR="00B85809" w:rsidRPr="00A2268A" w14:paraId="5486EF2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F03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321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7A77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3225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067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D7F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9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5601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08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497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4F2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2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D34E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34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110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348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87 </w:t>
            </w:r>
          </w:p>
        </w:tc>
      </w:tr>
      <w:tr w:rsidR="00B85809" w:rsidRPr="00A2268A" w14:paraId="175235E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D25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100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B901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14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3AB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93F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4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529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6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149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EB9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7CF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D98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336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43 </w:t>
            </w:r>
          </w:p>
        </w:tc>
      </w:tr>
      <w:tr w:rsidR="00B85809" w:rsidRPr="00A2268A" w14:paraId="35A4F6A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D00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B3E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no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7B31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2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D67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D6D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C0A9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64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E30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A0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2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DBDA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06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393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2ED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20 </w:t>
            </w:r>
          </w:p>
        </w:tc>
      </w:tr>
      <w:tr w:rsidR="00B85809" w:rsidRPr="00A2268A" w14:paraId="461B10F3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561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4A2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ion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E682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19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B40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A61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9EE3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66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339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32D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867F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69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A3E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D92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</w:tr>
      <w:tr w:rsidR="00B85809" w:rsidRPr="00A2268A" w14:paraId="5E0B6B83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1B5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882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6-Acetyllys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33F0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9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23A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909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B3CB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6E0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EE8F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C7C2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4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0ED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B5E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 </w:t>
            </w:r>
          </w:p>
        </w:tc>
      </w:tr>
      <w:tr w:rsidR="00B85809" w:rsidRPr="00A2268A" w14:paraId="7A88EE69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6AC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A37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-Acetylcarnit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EF68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6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3BF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CAF2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6E71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5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DEA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CBAA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2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2387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2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EC0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974B" w14:textId="77777777" w:rsidR="00B85809" w:rsidRPr="00B85809" w:rsidRDefault="00B85809" w:rsidP="00103AB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2 </w:t>
            </w:r>
          </w:p>
        </w:tc>
      </w:tr>
      <w:tr w:rsidR="00B85809" w:rsidRPr="00A2268A" w14:paraId="34E8C856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2E0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999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AC0B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49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DD5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270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EC6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3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D44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9B3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E334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69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015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D420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5 </w:t>
            </w:r>
          </w:p>
        </w:tc>
      </w:tr>
      <w:tr w:rsidR="00B85809" w:rsidRPr="00A2268A" w14:paraId="444A2027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569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E14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l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9677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92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25E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E9A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7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8481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73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197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94F9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7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FA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795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002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954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9 </w:t>
            </w:r>
          </w:p>
        </w:tc>
      </w:tr>
      <w:tr w:rsidR="00B85809" w:rsidRPr="00A2268A" w14:paraId="3910084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58D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7CA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uv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0E7F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68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E81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9EE8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7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2157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645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F892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DD7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2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212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984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8F3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2E7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16 </w:t>
            </w:r>
          </w:p>
        </w:tc>
      </w:tr>
      <w:tr w:rsidR="00B85809" w:rsidRPr="00A2268A" w14:paraId="0DA6620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955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1D5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in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69ED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11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8D94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309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8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27A8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58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30F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8B3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616E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95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6A4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7A1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78 </w:t>
            </w:r>
          </w:p>
        </w:tc>
      </w:tr>
      <w:tr w:rsidR="00B85809" w:rsidRPr="00A2268A" w14:paraId="64B61A5F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A3C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EA5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ur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549B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673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B21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4EB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1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2EE1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05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4A8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E56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8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25D0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65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796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9E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298 </w:t>
            </w:r>
          </w:p>
        </w:tc>
      </w:tr>
      <w:tr w:rsidR="00B85809" w:rsidRPr="00A2268A" w14:paraId="2745D060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8BB9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108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eon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AA9F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34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4E7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B1C7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0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0B1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46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3FF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87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5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99AC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87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1DC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EB6E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99 </w:t>
            </w:r>
          </w:p>
        </w:tc>
      </w:tr>
      <w:tr w:rsidR="00B85809" w:rsidRPr="00A2268A" w14:paraId="1193DA38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BEA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F278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A01C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6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4D0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E7B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BC17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5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790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BDA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E39D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1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F03B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B40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 </w:t>
            </w:r>
          </w:p>
        </w:tc>
      </w:tr>
      <w:tr w:rsidR="00B85809" w:rsidRPr="00A2268A" w14:paraId="785E5A10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44D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177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3FFA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26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0F5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8AC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4498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67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539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74B5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22D6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44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6FD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6DF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8 </w:t>
            </w:r>
          </w:p>
        </w:tc>
      </w:tr>
      <w:tr w:rsidR="00B85809" w:rsidRPr="00A2268A" w14:paraId="5932239A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1BC3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F3A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82D8" w14:textId="77777777" w:rsidR="00B85809" w:rsidRPr="00B85809" w:rsidRDefault="00B85809" w:rsidP="00103AB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92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7A41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C4BD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3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582E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35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CE8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E78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6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5797" w14:textId="77777777" w:rsidR="00B85809" w:rsidRPr="00B85809" w:rsidRDefault="00B85809" w:rsidP="00103AB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36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353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48E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8 </w:t>
            </w:r>
          </w:p>
        </w:tc>
      </w:tr>
      <w:tr w:rsidR="00B85809" w:rsidRPr="00A2268A" w14:paraId="0433C46B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9D7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D15D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o-Inosit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CA69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72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C7BA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2381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2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EC4B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05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F0AE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3194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E9F5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32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4B1F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CC6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7 </w:t>
            </w:r>
          </w:p>
        </w:tc>
      </w:tr>
      <w:tr w:rsidR="00B85809" w:rsidRPr="00A2268A" w14:paraId="409AB890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026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18D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-Glycero-3-phosphocholin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A766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15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F65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D61A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8380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5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C076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2532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96BA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2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33D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8F0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4 </w:t>
            </w:r>
          </w:p>
        </w:tc>
      </w:tr>
      <w:tr w:rsidR="00B85809" w:rsidRPr="00A2268A" w14:paraId="41DBD61C" w14:textId="77777777" w:rsidTr="00D12A5C">
        <w:trPr>
          <w:trHeight w:val="312"/>
        </w:trPr>
        <w:tc>
          <w:tcPr>
            <w:tcW w:w="4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A74EEC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8B68B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τ-Methylhistidin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3CD1B4" w14:textId="77777777" w:rsidR="00B85809" w:rsidRPr="00B85809" w:rsidRDefault="00B85809" w:rsidP="00103AB5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572 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45BA15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00B3B6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10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FB1F2A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229 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E76420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F8FF9B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2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72D14D" w14:textId="77777777" w:rsidR="00B85809" w:rsidRPr="00B85809" w:rsidRDefault="00B85809" w:rsidP="00103AB5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69 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D43157" w14:textId="77777777" w:rsidR="00B85809" w:rsidRPr="00B85809" w:rsidRDefault="00B85809" w:rsidP="00103A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75C38C" w14:textId="77777777" w:rsidR="00B85809" w:rsidRPr="00B85809" w:rsidRDefault="00B85809" w:rsidP="00103A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8580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 </w:t>
            </w:r>
          </w:p>
        </w:tc>
      </w:tr>
    </w:tbl>
    <w:p w14:paraId="138B75E6" w14:textId="3EE306D9" w:rsidR="00B85809" w:rsidRPr="00C10DF7" w:rsidRDefault="00C10DF7" w:rsidP="007C6E05">
      <w:pPr>
        <w:spacing w:line="360" w:lineRule="auto"/>
        <w:rPr>
          <w:rFonts w:ascii="Times New Roman" w:hAnsi="Times New Roman"/>
        </w:rPr>
      </w:pPr>
      <w:r w:rsidRPr="00C10DF7">
        <w:rPr>
          <w:rFonts w:ascii="Times New Roman" w:hAnsi="Times New Roman"/>
        </w:rPr>
        <w:t>Data are presented as means ± SD. NC: control group (n=9); DM: type 2 diabetic model group (n=8), EP: intervention group (n=10), gavaged with 200 mg/kg body weight EP.</w:t>
      </w:r>
    </w:p>
    <w:sectPr w:rsidR="00B85809" w:rsidRPr="00C10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2B22A" w14:textId="77777777" w:rsidR="00E76F8C" w:rsidRDefault="00E76F8C" w:rsidP="00D91D36">
      <w:r>
        <w:separator/>
      </w:r>
    </w:p>
  </w:endnote>
  <w:endnote w:type="continuationSeparator" w:id="0">
    <w:p w14:paraId="230786B7" w14:textId="77777777" w:rsidR="00E76F8C" w:rsidRDefault="00E76F8C" w:rsidP="00D91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B7277" w14:textId="77777777" w:rsidR="00E76F8C" w:rsidRDefault="00E76F8C" w:rsidP="00D91D36">
      <w:r>
        <w:separator/>
      </w:r>
    </w:p>
  </w:footnote>
  <w:footnote w:type="continuationSeparator" w:id="0">
    <w:p w14:paraId="2E375090" w14:textId="77777777" w:rsidR="00E76F8C" w:rsidRDefault="00E76F8C" w:rsidP="00D91D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583144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39"/>
    <w:rsid w:val="00001BE1"/>
    <w:rsid w:val="0005485A"/>
    <w:rsid w:val="00054CE1"/>
    <w:rsid w:val="00055C7E"/>
    <w:rsid w:val="00064B75"/>
    <w:rsid w:val="00080CBA"/>
    <w:rsid w:val="000A5961"/>
    <w:rsid w:val="000D3BFF"/>
    <w:rsid w:val="00111502"/>
    <w:rsid w:val="00130488"/>
    <w:rsid w:val="00130737"/>
    <w:rsid w:val="00154A0D"/>
    <w:rsid w:val="00167161"/>
    <w:rsid w:val="001904EA"/>
    <w:rsid w:val="001A2F7D"/>
    <w:rsid w:val="001C2A05"/>
    <w:rsid w:val="001C37EA"/>
    <w:rsid w:val="001E2AC2"/>
    <w:rsid w:val="001E6B34"/>
    <w:rsid w:val="001F24BA"/>
    <w:rsid w:val="0020069F"/>
    <w:rsid w:val="0020301C"/>
    <w:rsid w:val="00210130"/>
    <w:rsid w:val="00223C8D"/>
    <w:rsid w:val="002748EA"/>
    <w:rsid w:val="00275615"/>
    <w:rsid w:val="00295D27"/>
    <w:rsid w:val="002A1500"/>
    <w:rsid w:val="002C73CD"/>
    <w:rsid w:val="002F0A8E"/>
    <w:rsid w:val="002F6284"/>
    <w:rsid w:val="00302904"/>
    <w:rsid w:val="00361F8D"/>
    <w:rsid w:val="003930E6"/>
    <w:rsid w:val="003A0EBD"/>
    <w:rsid w:val="003A1A7A"/>
    <w:rsid w:val="003A6FFE"/>
    <w:rsid w:val="003C1ABC"/>
    <w:rsid w:val="003F1CA7"/>
    <w:rsid w:val="00404AAE"/>
    <w:rsid w:val="00411A26"/>
    <w:rsid w:val="00414F10"/>
    <w:rsid w:val="0041729E"/>
    <w:rsid w:val="004411D4"/>
    <w:rsid w:val="00450CF1"/>
    <w:rsid w:val="00495617"/>
    <w:rsid w:val="004A01BD"/>
    <w:rsid w:val="004A673A"/>
    <w:rsid w:val="004B004B"/>
    <w:rsid w:val="004D68CF"/>
    <w:rsid w:val="005068D8"/>
    <w:rsid w:val="0051140F"/>
    <w:rsid w:val="0051335D"/>
    <w:rsid w:val="00521A61"/>
    <w:rsid w:val="0058672C"/>
    <w:rsid w:val="005A1D85"/>
    <w:rsid w:val="005A420E"/>
    <w:rsid w:val="005A516B"/>
    <w:rsid w:val="005B7C9E"/>
    <w:rsid w:val="005D6B93"/>
    <w:rsid w:val="006035BB"/>
    <w:rsid w:val="00611059"/>
    <w:rsid w:val="006212A4"/>
    <w:rsid w:val="006322B5"/>
    <w:rsid w:val="00671019"/>
    <w:rsid w:val="00675F7B"/>
    <w:rsid w:val="00693F1E"/>
    <w:rsid w:val="00694841"/>
    <w:rsid w:val="006D7BB8"/>
    <w:rsid w:val="007031AF"/>
    <w:rsid w:val="007247C5"/>
    <w:rsid w:val="0072529F"/>
    <w:rsid w:val="00773076"/>
    <w:rsid w:val="007A77EE"/>
    <w:rsid w:val="007C3EF0"/>
    <w:rsid w:val="007C6E05"/>
    <w:rsid w:val="007D4F81"/>
    <w:rsid w:val="008028CF"/>
    <w:rsid w:val="00821289"/>
    <w:rsid w:val="00831491"/>
    <w:rsid w:val="00846FA3"/>
    <w:rsid w:val="00881CE2"/>
    <w:rsid w:val="00891F61"/>
    <w:rsid w:val="008B7FB3"/>
    <w:rsid w:val="008C544A"/>
    <w:rsid w:val="008C5D0D"/>
    <w:rsid w:val="008C616C"/>
    <w:rsid w:val="008D6932"/>
    <w:rsid w:val="008E1572"/>
    <w:rsid w:val="00906BB1"/>
    <w:rsid w:val="00963E1C"/>
    <w:rsid w:val="0096655C"/>
    <w:rsid w:val="00976808"/>
    <w:rsid w:val="0098316A"/>
    <w:rsid w:val="00983809"/>
    <w:rsid w:val="00996CD1"/>
    <w:rsid w:val="009C46B2"/>
    <w:rsid w:val="009C536D"/>
    <w:rsid w:val="009C70AB"/>
    <w:rsid w:val="009C7ECF"/>
    <w:rsid w:val="009D2F80"/>
    <w:rsid w:val="009F5DBE"/>
    <w:rsid w:val="00A06666"/>
    <w:rsid w:val="00A27A34"/>
    <w:rsid w:val="00A34B81"/>
    <w:rsid w:val="00A4495C"/>
    <w:rsid w:val="00A77C45"/>
    <w:rsid w:val="00A81A3D"/>
    <w:rsid w:val="00A970B2"/>
    <w:rsid w:val="00AB06D9"/>
    <w:rsid w:val="00B12491"/>
    <w:rsid w:val="00B22AB7"/>
    <w:rsid w:val="00B24969"/>
    <w:rsid w:val="00B34BEC"/>
    <w:rsid w:val="00B47BAA"/>
    <w:rsid w:val="00B67BAE"/>
    <w:rsid w:val="00B85809"/>
    <w:rsid w:val="00B96372"/>
    <w:rsid w:val="00BB3C95"/>
    <w:rsid w:val="00BC225F"/>
    <w:rsid w:val="00BE7F46"/>
    <w:rsid w:val="00BF4524"/>
    <w:rsid w:val="00C10DF7"/>
    <w:rsid w:val="00C60B7D"/>
    <w:rsid w:val="00C63EC5"/>
    <w:rsid w:val="00C73E96"/>
    <w:rsid w:val="00C80DBE"/>
    <w:rsid w:val="00C962B8"/>
    <w:rsid w:val="00CA0510"/>
    <w:rsid w:val="00CC38F8"/>
    <w:rsid w:val="00CD7D1D"/>
    <w:rsid w:val="00CF0997"/>
    <w:rsid w:val="00CF2555"/>
    <w:rsid w:val="00CF4D53"/>
    <w:rsid w:val="00D12A5C"/>
    <w:rsid w:val="00D12AF6"/>
    <w:rsid w:val="00D276EF"/>
    <w:rsid w:val="00D32D1E"/>
    <w:rsid w:val="00D57913"/>
    <w:rsid w:val="00D654AF"/>
    <w:rsid w:val="00D91D36"/>
    <w:rsid w:val="00D94949"/>
    <w:rsid w:val="00DE793B"/>
    <w:rsid w:val="00DF609B"/>
    <w:rsid w:val="00E23281"/>
    <w:rsid w:val="00E3122F"/>
    <w:rsid w:val="00E37426"/>
    <w:rsid w:val="00E65F3A"/>
    <w:rsid w:val="00E76F8C"/>
    <w:rsid w:val="00E82EDA"/>
    <w:rsid w:val="00E95192"/>
    <w:rsid w:val="00EA160E"/>
    <w:rsid w:val="00EA1F8F"/>
    <w:rsid w:val="00ED57E2"/>
    <w:rsid w:val="00EF492B"/>
    <w:rsid w:val="00F076D1"/>
    <w:rsid w:val="00F112C7"/>
    <w:rsid w:val="00F20439"/>
    <w:rsid w:val="00F37225"/>
    <w:rsid w:val="00F412CE"/>
    <w:rsid w:val="00F437FF"/>
    <w:rsid w:val="00F50E68"/>
    <w:rsid w:val="00F527E2"/>
    <w:rsid w:val="00F62E23"/>
    <w:rsid w:val="00F75983"/>
    <w:rsid w:val="00F9090C"/>
    <w:rsid w:val="00F960F8"/>
    <w:rsid w:val="00FC0D3D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FA6C4"/>
  <w15:chartTrackingRefBased/>
  <w15:docId w15:val="{C18AC65A-943C-4D6F-B570-C0EE34B94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75F7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675F7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675F7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675F7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675F7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91D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91D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1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91D36"/>
    <w:rPr>
      <w:sz w:val="18"/>
      <w:szCs w:val="18"/>
    </w:rPr>
  </w:style>
  <w:style w:type="table" w:styleId="a8">
    <w:name w:val="Table Grid"/>
    <w:basedOn w:val="a2"/>
    <w:uiPriority w:val="59"/>
    <w:rsid w:val="00D91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5068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qowt-font1-calibri">
    <w:name w:val="qowt-font1-calibri"/>
    <w:basedOn w:val="a1"/>
    <w:rsid w:val="00414F10"/>
  </w:style>
  <w:style w:type="character" w:customStyle="1" w:styleId="10">
    <w:name w:val="标题 1 字符"/>
    <w:basedOn w:val="a1"/>
    <w:link w:val="1"/>
    <w:uiPriority w:val="2"/>
    <w:rsid w:val="00675F7B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semiHidden/>
    <w:rsid w:val="00675F7B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semiHidden/>
    <w:rsid w:val="00675F7B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semiHidden/>
    <w:rsid w:val="00675F7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semiHidden/>
    <w:rsid w:val="00675F7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675F7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75F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7419A-32B0-41BB-8E9F-8144CDFCD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4</Pages>
  <Words>1128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lin</dc:creator>
  <cp:keywords/>
  <dc:description/>
  <cp:lastModifiedBy>amber lin</cp:lastModifiedBy>
  <cp:revision>147</cp:revision>
  <dcterms:created xsi:type="dcterms:W3CDTF">2024-01-11T10:20:00Z</dcterms:created>
  <dcterms:modified xsi:type="dcterms:W3CDTF">2024-02-02T03:36:00Z</dcterms:modified>
</cp:coreProperties>
</file>